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BB9FD" w14:textId="679A471E" w:rsidR="00767C92" w:rsidRDefault="00767C92" w:rsidP="00767C92">
      <w:pPr>
        <w:rPr>
          <w:rFonts w:ascii="Times" w:eastAsia="Times" w:hAnsi="Times" w:cs="Times"/>
          <w:b/>
          <w:bCs/>
        </w:rPr>
      </w:pPr>
      <w:r w:rsidRPr="2A4D0B1B">
        <w:rPr>
          <w:rFonts w:ascii="Times" w:eastAsia="Times" w:hAnsi="Times" w:cs="Times"/>
          <w:b/>
          <w:bCs/>
        </w:rPr>
        <w:t>S</w:t>
      </w:r>
      <w:r w:rsidR="000441DF">
        <w:rPr>
          <w:rFonts w:ascii="Times" w:eastAsia="Times" w:hAnsi="Times" w:cs="Times"/>
          <w:b/>
          <w:bCs/>
        </w:rPr>
        <w:t>3</w:t>
      </w:r>
      <w:r w:rsidRPr="2A4D0B1B">
        <w:rPr>
          <w:rFonts w:ascii="Times" w:eastAsia="Times" w:hAnsi="Times" w:cs="Times"/>
          <w:b/>
          <w:bCs/>
        </w:rPr>
        <w:t xml:space="preserve"> Tab</w:t>
      </w:r>
      <w:r>
        <w:rPr>
          <w:rFonts w:ascii="Times" w:eastAsia="Times" w:hAnsi="Times" w:cs="Times"/>
          <w:b/>
          <w:bCs/>
        </w:rPr>
        <w:t>l</w:t>
      </w:r>
      <w:r w:rsidR="000441DF">
        <w:rPr>
          <w:rFonts w:ascii="Times" w:eastAsia="Times" w:hAnsi="Times" w:cs="Times"/>
          <w:b/>
          <w:bCs/>
        </w:rPr>
        <w:t>e</w:t>
      </w:r>
      <w:bookmarkStart w:id="0" w:name="_GoBack"/>
      <w:bookmarkEnd w:id="0"/>
      <w:r>
        <w:rPr>
          <w:rFonts w:ascii="Times" w:eastAsia="Times" w:hAnsi="Times" w:cs="Times"/>
          <w:b/>
          <w:bCs/>
        </w:rPr>
        <w:t xml:space="preserve">. </w:t>
      </w:r>
      <w:r w:rsidRPr="2A4D0B1B">
        <w:rPr>
          <w:rFonts w:ascii="Times" w:eastAsia="Times" w:hAnsi="Times" w:cs="Times"/>
          <w:b/>
          <w:bCs/>
        </w:rPr>
        <w:t xml:space="preserve">Dunn post-hoc pairwise comparisons for UWES-9 subscales with </w:t>
      </w:r>
      <w:r>
        <w:rPr>
          <w:rFonts w:ascii="Times" w:eastAsia="Times" w:hAnsi="Times" w:cs="Times"/>
          <w:b/>
          <w:bCs/>
        </w:rPr>
        <w:t>BH</w:t>
      </w:r>
      <w:r w:rsidRPr="2A4D0B1B">
        <w:rPr>
          <w:rFonts w:ascii="Times" w:eastAsia="Times" w:hAnsi="Times" w:cs="Times"/>
          <w:b/>
          <w:bCs/>
        </w:rPr>
        <w:t xml:space="preserve"> adjusted p-valu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707"/>
        <w:gridCol w:w="3686"/>
        <w:gridCol w:w="926"/>
        <w:gridCol w:w="865"/>
        <w:gridCol w:w="855"/>
        <w:gridCol w:w="1311"/>
      </w:tblGrid>
      <w:tr w:rsidR="00767C92" w14:paraId="1DE6F1F6" w14:textId="77777777" w:rsidTr="0028330B">
        <w:trPr>
          <w:trHeight w:val="300"/>
        </w:trPr>
        <w:tc>
          <w:tcPr>
            <w:tcW w:w="1773" w:type="dxa"/>
            <w:vAlign w:val="center"/>
          </w:tcPr>
          <w:p w14:paraId="37FB2568" w14:textId="77777777" w:rsidR="00767C92" w:rsidRDefault="00767C92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Subscale</w:t>
            </w:r>
          </w:p>
        </w:tc>
        <w:tc>
          <w:tcPr>
            <w:tcW w:w="3945" w:type="dxa"/>
            <w:vAlign w:val="center"/>
          </w:tcPr>
          <w:p w14:paraId="38D6E26B" w14:textId="77777777" w:rsidR="00767C92" w:rsidRDefault="00767C92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960" w:type="dxa"/>
            <w:vAlign w:val="center"/>
          </w:tcPr>
          <w:p w14:paraId="26B90255" w14:textId="77777777" w:rsidR="00767C92" w:rsidRDefault="00767C92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870" w:type="dxa"/>
            <w:vAlign w:val="center"/>
          </w:tcPr>
          <w:p w14:paraId="229B3A17" w14:textId="77777777" w:rsidR="00767C92" w:rsidRDefault="00767C92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70" w:type="dxa"/>
            <w:vAlign w:val="center"/>
          </w:tcPr>
          <w:p w14:paraId="38105B93" w14:textId="77777777" w:rsidR="00767C92" w:rsidRDefault="00767C92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p_adj</w:t>
            </w:r>
            <w:proofErr w:type="spellEnd"/>
          </w:p>
        </w:tc>
        <w:tc>
          <w:tcPr>
            <w:tcW w:w="1329" w:type="dxa"/>
            <w:vAlign w:val="center"/>
          </w:tcPr>
          <w:p w14:paraId="6695DA5C" w14:textId="77777777" w:rsidR="00767C92" w:rsidRDefault="00767C92" w:rsidP="0028330B">
            <w:pPr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44284E14">
              <w:rPr>
                <w:rFonts w:eastAsia="Times New Roman" w:cs="Times New Roman"/>
                <w:b/>
                <w:bCs/>
                <w:sz w:val="18"/>
                <w:szCs w:val="18"/>
              </w:rPr>
              <w:t>Significance</w:t>
            </w:r>
          </w:p>
        </w:tc>
      </w:tr>
      <w:tr w:rsidR="00767C92" w14:paraId="32A30E74" w14:textId="77777777" w:rsidTr="0028330B">
        <w:trPr>
          <w:trHeight w:val="300"/>
        </w:trPr>
        <w:tc>
          <w:tcPr>
            <w:tcW w:w="1773" w:type="dxa"/>
          </w:tcPr>
          <w:p w14:paraId="3FDD2B7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22D9E19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1BB0BB9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870" w:type="dxa"/>
          </w:tcPr>
          <w:p w14:paraId="661895B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5834B13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787EC6F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24BCA47F" w14:textId="77777777" w:rsidTr="0028330B">
        <w:trPr>
          <w:trHeight w:val="300"/>
        </w:trPr>
        <w:tc>
          <w:tcPr>
            <w:tcW w:w="1773" w:type="dxa"/>
          </w:tcPr>
          <w:p w14:paraId="346E383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36F085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559FEF8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51</w:t>
            </w:r>
          </w:p>
        </w:tc>
        <w:tc>
          <w:tcPr>
            <w:tcW w:w="870" w:type="dxa"/>
          </w:tcPr>
          <w:p w14:paraId="73B627B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2E1FD2A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15E246A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11C2118D" w14:textId="77777777" w:rsidTr="0028330B">
        <w:trPr>
          <w:trHeight w:val="300"/>
        </w:trPr>
        <w:tc>
          <w:tcPr>
            <w:tcW w:w="1773" w:type="dxa"/>
          </w:tcPr>
          <w:p w14:paraId="73FF685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2852A10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04F8781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93</w:t>
            </w:r>
          </w:p>
        </w:tc>
        <w:tc>
          <w:tcPr>
            <w:tcW w:w="870" w:type="dxa"/>
          </w:tcPr>
          <w:p w14:paraId="4B22D49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124218A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0CB8347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65900214" w14:textId="77777777" w:rsidTr="0028330B">
        <w:trPr>
          <w:trHeight w:val="300"/>
        </w:trPr>
        <w:tc>
          <w:tcPr>
            <w:tcW w:w="1773" w:type="dxa"/>
          </w:tcPr>
          <w:p w14:paraId="5D2810E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651D877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38E2013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35</w:t>
            </w:r>
          </w:p>
        </w:tc>
        <w:tc>
          <w:tcPr>
            <w:tcW w:w="870" w:type="dxa"/>
          </w:tcPr>
          <w:p w14:paraId="5155B54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60177EB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006609B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4E74BA4A" w14:textId="77777777" w:rsidTr="0028330B">
        <w:trPr>
          <w:trHeight w:val="300"/>
        </w:trPr>
        <w:tc>
          <w:tcPr>
            <w:tcW w:w="1773" w:type="dxa"/>
          </w:tcPr>
          <w:p w14:paraId="60ACAD7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5B88255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110D7CC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43</w:t>
            </w:r>
          </w:p>
        </w:tc>
        <w:tc>
          <w:tcPr>
            <w:tcW w:w="870" w:type="dxa"/>
          </w:tcPr>
          <w:p w14:paraId="4D77E58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0BAC8D9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75BF7EE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666182AC" w14:textId="77777777" w:rsidTr="0028330B">
        <w:trPr>
          <w:trHeight w:val="300"/>
        </w:trPr>
        <w:tc>
          <w:tcPr>
            <w:tcW w:w="1773" w:type="dxa"/>
          </w:tcPr>
          <w:p w14:paraId="6F1B764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B959A5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054F1B4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79</w:t>
            </w:r>
          </w:p>
        </w:tc>
        <w:tc>
          <w:tcPr>
            <w:tcW w:w="870" w:type="dxa"/>
          </w:tcPr>
          <w:p w14:paraId="46D64F8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26B6CF7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4E4273C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1C490E86" w14:textId="77777777" w:rsidTr="0028330B">
        <w:trPr>
          <w:trHeight w:val="300"/>
        </w:trPr>
        <w:tc>
          <w:tcPr>
            <w:tcW w:w="1773" w:type="dxa"/>
          </w:tcPr>
          <w:p w14:paraId="45DEDC5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11B8105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5D576A1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19</w:t>
            </w:r>
          </w:p>
        </w:tc>
        <w:tc>
          <w:tcPr>
            <w:tcW w:w="870" w:type="dxa"/>
          </w:tcPr>
          <w:p w14:paraId="7D8DCCB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43F2A86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4F34165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1738EB9D" w14:textId="77777777" w:rsidTr="0028330B">
        <w:trPr>
          <w:trHeight w:val="300"/>
        </w:trPr>
        <w:tc>
          <w:tcPr>
            <w:tcW w:w="1773" w:type="dxa"/>
          </w:tcPr>
          <w:p w14:paraId="39BEF02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6D0F572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008FC80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53</w:t>
            </w:r>
          </w:p>
        </w:tc>
        <w:tc>
          <w:tcPr>
            <w:tcW w:w="870" w:type="dxa"/>
          </w:tcPr>
          <w:p w14:paraId="26FA031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70" w:type="dxa"/>
          </w:tcPr>
          <w:p w14:paraId="60568DC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1329" w:type="dxa"/>
            <w:vAlign w:val="center"/>
          </w:tcPr>
          <w:p w14:paraId="738A2EF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6A5D573B" w14:textId="77777777" w:rsidTr="0028330B">
        <w:trPr>
          <w:trHeight w:val="300"/>
        </w:trPr>
        <w:tc>
          <w:tcPr>
            <w:tcW w:w="1773" w:type="dxa"/>
          </w:tcPr>
          <w:p w14:paraId="7DB3A1C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6F513A0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1A2C4BB4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2</w:t>
            </w:r>
          </w:p>
        </w:tc>
        <w:tc>
          <w:tcPr>
            <w:tcW w:w="870" w:type="dxa"/>
          </w:tcPr>
          <w:p w14:paraId="3061098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70" w:type="dxa"/>
          </w:tcPr>
          <w:p w14:paraId="15B7C21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1329" w:type="dxa"/>
            <w:vAlign w:val="center"/>
          </w:tcPr>
          <w:p w14:paraId="459E70E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6BE1247C" w14:textId="77777777" w:rsidTr="0028330B">
        <w:trPr>
          <w:trHeight w:val="300"/>
        </w:trPr>
        <w:tc>
          <w:tcPr>
            <w:tcW w:w="1773" w:type="dxa"/>
          </w:tcPr>
          <w:p w14:paraId="19E8571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160D87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7B5DAE1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26</w:t>
            </w:r>
          </w:p>
        </w:tc>
        <w:tc>
          <w:tcPr>
            <w:tcW w:w="870" w:type="dxa"/>
          </w:tcPr>
          <w:p w14:paraId="53EC862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870" w:type="dxa"/>
          </w:tcPr>
          <w:p w14:paraId="33E3EE8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1329" w:type="dxa"/>
            <w:vAlign w:val="center"/>
          </w:tcPr>
          <w:p w14:paraId="4A42486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03C495E3" w14:textId="77777777" w:rsidTr="0028330B">
        <w:trPr>
          <w:trHeight w:val="300"/>
        </w:trPr>
        <w:tc>
          <w:tcPr>
            <w:tcW w:w="1773" w:type="dxa"/>
          </w:tcPr>
          <w:p w14:paraId="37418D4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68D69E2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0C7E66E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870" w:type="dxa"/>
          </w:tcPr>
          <w:p w14:paraId="683EAE3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49</w:t>
            </w:r>
          </w:p>
        </w:tc>
        <w:tc>
          <w:tcPr>
            <w:tcW w:w="870" w:type="dxa"/>
          </w:tcPr>
          <w:p w14:paraId="47AE6F5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80</w:t>
            </w:r>
          </w:p>
        </w:tc>
        <w:tc>
          <w:tcPr>
            <w:tcW w:w="1329" w:type="dxa"/>
            <w:vAlign w:val="center"/>
          </w:tcPr>
          <w:p w14:paraId="09F1292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40C1EC98" w14:textId="77777777" w:rsidTr="0028330B">
        <w:trPr>
          <w:trHeight w:val="300"/>
        </w:trPr>
        <w:tc>
          <w:tcPr>
            <w:tcW w:w="1773" w:type="dxa"/>
          </w:tcPr>
          <w:p w14:paraId="27B6DB5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2D09631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5C2B0B9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1</w:t>
            </w:r>
          </w:p>
        </w:tc>
        <w:tc>
          <w:tcPr>
            <w:tcW w:w="870" w:type="dxa"/>
          </w:tcPr>
          <w:p w14:paraId="7A68C6C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39</w:t>
            </w:r>
          </w:p>
        </w:tc>
        <w:tc>
          <w:tcPr>
            <w:tcW w:w="870" w:type="dxa"/>
          </w:tcPr>
          <w:p w14:paraId="209F4E4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80</w:t>
            </w:r>
          </w:p>
        </w:tc>
        <w:tc>
          <w:tcPr>
            <w:tcW w:w="1329" w:type="dxa"/>
            <w:vAlign w:val="center"/>
          </w:tcPr>
          <w:p w14:paraId="1A8A2534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6675B3D5" w14:textId="77777777" w:rsidTr="0028330B">
        <w:trPr>
          <w:trHeight w:val="300"/>
        </w:trPr>
        <w:tc>
          <w:tcPr>
            <w:tcW w:w="1773" w:type="dxa"/>
          </w:tcPr>
          <w:p w14:paraId="6A9E5F9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58C695B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556AC0E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05</w:t>
            </w:r>
          </w:p>
        </w:tc>
        <w:tc>
          <w:tcPr>
            <w:tcW w:w="870" w:type="dxa"/>
          </w:tcPr>
          <w:p w14:paraId="7B786BC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03</w:t>
            </w:r>
          </w:p>
        </w:tc>
        <w:tc>
          <w:tcPr>
            <w:tcW w:w="870" w:type="dxa"/>
          </w:tcPr>
          <w:p w14:paraId="55CBEB7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80</w:t>
            </w:r>
          </w:p>
        </w:tc>
        <w:tc>
          <w:tcPr>
            <w:tcW w:w="1329" w:type="dxa"/>
            <w:vAlign w:val="center"/>
          </w:tcPr>
          <w:p w14:paraId="0B1602CA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0D958575" w14:textId="77777777" w:rsidTr="0028330B">
        <w:trPr>
          <w:trHeight w:val="300"/>
        </w:trPr>
        <w:tc>
          <w:tcPr>
            <w:tcW w:w="1773" w:type="dxa"/>
          </w:tcPr>
          <w:p w14:paraId="4C80D1E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501C83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3069AC8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870" w:type="dxa"/>
          </w:tcPr>
          <w:p w14:paraId="610CC81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53</w:t>
            </w:r>
          </w:p>
        </w:tc>
        <w:tc>
          <w:tcPr>
            <w:tcW w:w="870" w:type="dxa"/>
          </w:tcPr>
          <w:p w14:paraId="4265807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80</w:t>
            </w:r>
          </w:p>
        </w:tc>
        <w:tc>
          <w:tcPr>
            <w:tcW w:w="1329" w:type="dxa"/>
            <w:vAlign w:val="center"/>
          </w:tcPr>
          <w:p w14:paraId="4AFE01B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07547B23" w14:textId="77777777" w:rsidTr="0028330B">
        <w:trPr>
          <w:trHeight w:val="300"/>
        </w:trPr>
        <w:tc>
          <w:tcPr>
            <w:tcW w:w="1773" w:type="dxa"/>
          </w:tcPr>
          <w:p w14:paraId="3C2D8C2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3A66AC4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0FEC002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70" w:type="dxa"/>
          </w:tcPr>
          <w:p w14:paraId="6BCEA24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18</w:t>
            </w:r>
          </w:p>
        </w:tc>
        <w:tc>
          <w:tcPr>
            <w:tcW w:w="870" w:type="dxa"/>
          </w:tcPr>
          <w:p w14:paraId="7134238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286</w:t>
            </w:r>
          </w:p>
        </w:tc>
        <w:tc>
          <w:tcPr>
            <w:tcW w:w="1329" w:type="dxa"/>
            <w:vAlign w:val="center"/>
          </w:tcPr>
          <w:p w14:paraId="7844ED6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9670874" w14:textId="77777777" w:rsidTr="0028330B">
        <w:trPr>
          <w:trHeight w:val="300"/>
        </w:trPr>
        <w:tc>
          <w:tcPr>
            <w:tcW w:w="1773" w:type="dxa"/>
          </w:tcPr>
          <w:p w14:paraId="4F04A4C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032A04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313B241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70" w:type="dxa"/>
          </w:tcPr>
          <w:p w14:paraId="44E4B34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370</w:t>
            </w:r>
          </w:p>
        </w:tc>
        <w:tc>
          <w:tcPr>
            <w:tcW w:w="870" w:type="dxa"/>
          </w:tcPr>
          <w:p w14:paraId="14BF0EC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798</w:t>
            </w:r>
          </w:p>
        </w:tc>
        <w:tc>
          <w:tcPr>
            <w:tcW w:w="1329" w:type="dxa"/>
            <w:vAlign w:val="center"/>
          </w:tcPr>
          <w:p w14:paraId="00A79E0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CB900FE" w14:textId="77777777" w:rsidTr="0028330B">
        <w:trPr>
          <w:trHeight w:val="300"/>
        </w:trPr>
        <w:tc>
          <w:tcPr>
            <w:tcW w:w="1773" w:type="dxa"/>
          </w:tcPr>
          <w:p w14:paraId="40BC18A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B0B24D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459172A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870" w:type="dxa"/>
          </w:tcPr>
          <w:p w14:paraId="77E9022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43</w:t>
            </w:r>
          </w:p>
        </w:tc>
        <w:tc>
          <w:tcPr>
            <w:tcW w:w="870" w:type="dxa"/>
          </w:tcPr>
          <w:p w14:paraId="410491E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316</w:t>
            </w:r>
          </w:p>
        </w:tc>
        <w:tc>
          <w:tcPr>
            <w:tcW w:w="1329" w:type="dxa"/>
            <w:vAlign w:val="center"/>
          </w:tcPr>
          <w:p w14:paraId="675ED90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1DCD5003" w14:textId="77777777" w:rsidTr="0028330B">
        <w:trPr>
          <w:trHeight w:val="300"/>
        </w:trPr>
        <w:tc>
          <w:tcPr>
            <w:tcW w:w="1773" w:type="dxa"/>
          </w:tcPr>
          <w:p w14:paraId="2067D82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4ADB4B3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59E280E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09</w:t>
            </w:r>
          </w:p>
        </w:tc>
        <w:tc>
          <w:tcPr>
            <w:tcW w:w="870" w:type="dxa"/>
          </w:tcPr>
          <w:p w14:paraId="6177458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772</w:t>
            </w:r>
          </w:p>
        </w:tc>
        <w:tc>
          <w:tcPr>
            <w:tcW w:w="870" w:type="dxa"/>
          </w:tcPr>
          <w:p w14:paraId="37B232D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316</w:t>
            </w:r>
          </w:p>
        </w:tc>
        <w:tc>
          <w:tcPr>
            <w:tcW w:w="1329" w:type="dxa"/>
            <w:vAlign w:val="center"/>
          </w:tcPr>
          <w:p w14:paraId="4A54444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608EDCC" w14:textId="77777777" w:rsidTr="0028330B">
        <w:trPr>
          <w:trHeight w:val="300"/>
        </w:trPr>
        <w:tc>
          <w:tcPr>
            <w:tcW w:w="1773" w:type="dxa"/>
          </w:tcPr>
          <w:p w14:paraId="6883373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0CEB093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2FCC2AB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70" w:type="dxa"/>
          </w:tcPr>
          <w:p w14:paraId="4690664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847</w:t>
            </w:r>
          </w:p>
        </w:tc>
        <w:tc>
          <w:tcPr>
            <w:tcW w:w="870" w:type="dxa"/>
          </w:tcPr>
          <w:p w14:paraId="2CAFC46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52</w:t>
            </w:r>
          </w:p>
        </w:tc>
        <w:tc>
          <w:tcPr>
            <w:tcW w:w="1329" w:type="dxa"/>
            <w:vAlign w:val="center"/>
          </w:tcPr>
          <w:p w14:paraId="6E0E4F6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2AB3DEAA" w14:textId="77777777" w:rsidTr="0028330B">
        <w:trPr>
          <w:trHeight w:val="300"/>
        </w:trPr>
        <w:tc>
          <w:tcPr>
            <w:tcW w:w="1773" w:type="dxa"/>
          </w:tcPr>
          <w:p w14:paraId="0F977A9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414781C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6F4B41C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61</w:t>
            </w:r>
          </w:p>
        </w:tc>
        <w:tc>
          <w:tcPr>
            <w:tcW w:w="870" w:type="dxa"/>
          </w:tcPr>
          <w:p w14:paraId="3526705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393</w:t>
            </w:r>
          </w:p>
        </w:tc>
        <w:tc>
          <w:tcPr>
            <w:tcW w:w="870" w:type="dxa"/>
          </w:tcPr>
          <w:p w14:paraId="1EB1852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662</w:t>
            </w:r>
          </w:p>
        </w:tc>
        <w:tc>
          <w:tcPr>
            <w:tcW w:w="1329" w:type="dxa"/>
            <w:vAlign w:val="center"/>
          </w:tcPr>
          <w:p w14:paraId="1B4E6CE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1D5D22E8" w14:textId="77777777" w:rsidTr="0028330B">
        <w:trPr>
          <w:trHeight w:val="300"/>
        </w:trPr>
        <w:tc>
          <w:tcPr>
            <w:tcW w:w="1773" w:type="dxa"/>
          </w:tcPr>
          <w:p w14:paraId="5171DAF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Absorption</w:t>
            </w:r>
          </w:p>
        </w:tc>
        <w:tc>
          <w:tcPr>
            <w:tcW w:w="3945" w:type="dxa"/>
          </w:tcPr>
          <w:p w14:paraId="17E9892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753F4DB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870" w:type="dxa"/>
          </w:tcPr>
          <w:p w14:paraId="189580A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29</w:t>
            </w:r>
          </w:p>
        </w:tc>
        <w:tc>
          <w:tcPr>
            <w:tcW w:w="870" w:type="dxa"/>
          </w:tcPr>
          <w:p w14:paraId="3A758DC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529</w:t>
            </w:r>
          </w:p>
        </w:tc>
        <w:tc>
          <w:tcPr>
            <w:tcW w:w="1329" w:type="dxa"/>
            <w:vAlign w:val="center"/>
          </w:tcPr>
          <w:p w14:paraId="4ACC5EC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7E68134C" w14:textId="77777777" w:rsidTr="0028330B">
        <w:trPr>
          <w:trHeight w:val="300"/>
        </w:trPr>
        <w:tc>
          <w:tcPr>
            <w:tcW w:w="1773" w:type="dxa"/>
          </w:tcPr>
          <w:p w14:paraId="1910E89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38B889B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1A87A0D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870" w:type="dxa"/>
          </w:tcPr>
          <w:p w14:paraId="6032723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0A5533A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01AA541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4A2C804A" w14:textId="77777777" w:rsidTr="0028330B">
        <w:trPr>
          <w:trHeight w:val="300"/>
        </w:trPr>
        <w:tc>
          <w:tcPr>
            <w:tcW w:w="1773" w:type="dxa"/>
          </w:tcPr>
          <w:p w14:paraId="79B945D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53BA333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294C59B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93</w:t>
            </w:r>
          </w:p>
        </w:tc>
        <w:tc>
          <w:tcPr>
            <w:tcW w:w="870" w:type="dxa"/>
          </w:tcPr>
          <w:p w14:paraId="7119AD6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011EE51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1946BF7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345B11E0" w14:textId="77777777" w:rsidTr="0028330B">
        <w:trPr>
          <w:trHeight w:val="300"/>
        </w:trPr>
        <w:tc>
          <w:tcPr>
            <w:tcW w:w="1773" w:type="dxa"/>
          </w:tcPr>
          <w:p w14:paraId="28427B7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1987B85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06B86E6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74</w:t>
            </w:r>
          </w:p>
        </w:tc>
        <w:tc>
          <w:tcPr>
            <w:tcW w:w="870" w:type="dxa"/>
          </w:tcPr>
          <w:p w14:paraId="6C6F214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7E5BA64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1D07191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06BB5D30" w14:textId="77777777" w:rsidTr="0028330B">
        <w:trPr>
          <w:trHeight w:val="300"/>
        </w:trPr>
        <w:tc>
          <w:tcPr>
            <w:tcW w:w="1773" w:type="dxa"/>
          </w:tcPr>
          <w:p w14:paraId="24C99BE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656E215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4D00EFB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63</w:t>
            </w:r>
          </w:p>
        </w:tc>
        <w:tc>
          <w:tcPr>
            <w:tcW w:w="870" w:type="dxa"/>
          </w:tcPr>
          <w:p w14:paraId="37F8869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5450EDA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3FBB125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18CCCCF3" w14:textId="77777777" w:rsidTr="0028330B">
        <w:trPr>
          <w:trHeight w:val="300"/>
        </w:trPr>
        <w:tc>
          <w:tcPr>
            <w:tcW w:w="1773" w:type="dxa"/>
          </w:tcPr>
          <w:p w14:paraId="5CF2BC2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6728E31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269D72D4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870" w:type="dxa"/>
          </w:tcPr>
          <w:p w14:paraId="014AF7B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340D48D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7CB076D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6046FEDF" w14:textId="77777777" w:rsidTr="0028330B">
        <w:trPr>
          <w:trHeight w:val="300"/>
        </w:trPr>
        <w:tc>
          <w:tcPr>
            <w:tcW w:w="1773" w:type="dxa"/>
          </w:tcPr>
          <w:p w14:paraId="03DF3B1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25EB307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4AAED47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92</w:t>
            </w:r>
          </w:p>
        </w:tc>
        <w:tc>
          <w:tcPr>
            <w:tcW w:w="870" w:type="dxa"/>
          </w:tcPr>
          <w:p w14:paraId="3018C80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41BE40E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3ACCDCF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50A226F4" w14:textId="77777777" w:rsidTr="0028330B">
        <w:trPr>
          <w:trHeight w:val="300"/>
        </w:trPr>
        <w:tc>
          <w:tcPr>
            <w:tcW w:w="1773" w:type="dxa"/>
          </w:tcPr>
          <w:p w14:paraId="1EACA1D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5FCA172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66E7807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15</w:t>
            </w:r>
          </w:p>
        </w:tc>
        <w:tc>
          <w:tcPr>
            <w:tcW w:w="870" w:type="dxa"/>
          </w:tcPr>
          <w:p w14:paraId="5A38701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4231A6F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05DED51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6D268F8D" w14:textId="77777777" w:rsidTr="0028330B">
        <w:trPr>
          <w:trHeight w:val="300"/>
        </w:trPr>
        <w:tc>
          <w:tcPr>
            <w:tcW w:w="1773" w:type="dxa"/>
          </w:tcPr>
          <w:p w14:paraId="77BD36A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30E79B7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4043C71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6</w:t>
            </w:r>
          </w:p>
        </w:tc>
        <w:tc>
          <w:tcPr>
            <w:tcW w:w="870" w:type="dxa"/>
          </w:tcPr>
          <w:p w14:paraId="0338E92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870" w:type="dxa"/>
          </w:tcPr>
          <w:p w14:paraId="3954B74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02074D2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767C92" w14:paraId="03958E1F" w14:textId="77777777" w:rsidTr="0028330B">
        <w:trPr>
          <w:trHeight w:val="300"/>
        </w:trPr>
        <w:tc>
          <w:tcPr>
            <w:tcW w:w="1773" w:type="dxa"/>
          </w:tcPr>
          <w:p w14:paraId="7B5E06A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61319A1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46F06BF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3.44</w:t>
            </w:r>
          </w:p>
        </w:tc>
        <w:tc>
          <w:tcPr>
            <w:tcW w:w="870" w:type="dxa"/>
          </w:tcPr>
          <w:p w14:paraId="106A00B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70" w:type="dxa"/>
          </w:tcPr>
          <w:p w14:paraId="4DAAA2E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1329" w:type="dxa"/>
            <w:vAlign w:val="center"/>
          </w:tcPr>
          <w:p w14:paraId="2639699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48870036" w14:textId="77777777" w:rsidTr="0028330B">
        <w:trPr>
          <w:trHeight w:val="300"/>
        </w:trPr>
        <w:tc>
          <w:tcPr>
            <w:tcW w:w="1773" w:type="dxa"/>
          </w:tcPr>
          <w:p w14:paraId="1B79E5D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2E7289B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7B1A4F4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96</w:t>
            </w:r>
          </w:p>
        </w:tc>
        <w:tc>
          <w:tcPr>
            <w:tcW w:w="870" w:type="dxa"/>
          </w:tcPr>
          <w:p w14:paraId="3B60452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870" w:type="dxa"/>
          </w:tcPr>
          <w:p w14:paraId="774A252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1329" w:type="dxa"/>
            <w:vAlign w:val="center"/>
          </w:tcPr>
          <w:p w14:paraId="72808BF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4759B377" w14:textId="77777777" w:rsidTr="0028330B">
        <w:trPr>
          <w:trHeight w:val="300"/>
        </w:trPr>
        <w:tc>
          <w:tcPr>
            <w:tcW w:w="1773" w:type="dxa"/>
          </w:tcPr>
          <w:p w14:paraId="7E20045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2D53469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6EC7BF2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98</w:t>
            </w:r>
          </w:p>
        </w:tc>
        <w:tc>
          <w:tcPr>
            <w:tcW w:w="870" w:type="dxa"/>
          </w:tcPr>
          <w:p w14:paraId="7FFE4DF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870" w:type="dxa"/>
          </w:tcPr>
          <w:p w14:paraId="5A02833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1329" w:type="dxa"/>
            <w:vAlign w:val="center"/>
          </w:tcPr>
          <w:p w14:paraId="2D7046D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32BDF71C" w14:textId="77777777" w:rsidTr="0028330B">
        <w:trPr>
          <w:trHeight w:val="300"/>
        </w:trPr>
        <w:tc>
          <w:tcPr>
            <w:tcW w:w="1773" w:type="dxa"/>
          </w:tcPr>
          <w:p w14:paraId="5746B98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4F47DC4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12D9D1F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870" w:type="dxa"/>
          </w:tcPr>
          <w:p w14:paraId="4959434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1</w:t>
            </w:r>
          </w:p>
        </w:tc>
        <w:tc>
          <w:tcPr>
            <w:tcW w:w="870" w:type="dxa"/>
          </w:tcPr>
          <w:p w14:paraId="0076E45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06</w:t>
            </w:r>
          </w:p>
        </w:tc>
        <w:tc>
          <w:tcPr>
            <w:tcW w:w="1329" w:type="dxa"/>
            <w:vAlign w:val="center"/>
          </w:tcPr>
          <w:p w14:paraId="6C23C15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1E8EEB3F" w14:textId="77777777" w:rsidTr="0028330B">
        <w:trPr>
          <w:trHeight w:val="300"/>
        </w:trPr>
        <w:tc>
          <w:tcPr>
            <w:tcW w:w="1773" w:type="dxa"/>
          </w:tcPr>
          <w:p w14:paraId="3CBDC8C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57CD8CA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0399F29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19</w:t>
            </w:r>
          </w:p>
        </w:tc>
        <w:tc>
          <w:tcPr>
            <w:tcW w:w="870" w:type="dxa"/>
          </w:tcPr>
          <w:p w14:paraId="43FCFB8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870" w:type="dxa"/>
          </w:tcPr>
          <w:p w14:paraId="5B4A2E0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64</w:t>
            </w:r>
          </w:p>
        </w:tc>
        <w:tc>
          <w:tcPr>
            <w:tcW w:w="1329" w:type="dxa"/>
            <w:vAlign w:val="center"/>
          </w:tcPr>
          <w:p w14:paraId="47D3AC8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1FD14694" w14:textId="77777777" w:rsidTr="0028330B">
        <w:trPr>
          <w:trHeight w:val="300"/>
        </w:trPr>
        <w:tc>
          <w:tcPr>
            <w:tcW w:w="1773" w:type="dxa"/>
          </w:tcPr>
          <w:p w14:paraId="6BE3A3C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1710007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5BEE74A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13</w:t>
            </w:r>
          </w:p>
        </w:tc>
        <w:tc>
          <w:tcPr>
            <w:tcW w:w="870" w:type="dxa"/>
          </w:tcPr>
          <w:p w14:paraId="65FCFC1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35</w:t>
            </w:r>
          </w:p>
        </w:tc>
        <w:tc>
          <w:tcPr>
            <w:tcW w:w="870" w:type="dxa"/>
          </w:tcPr>
          <w:p w14:paraId="355FA94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02</w:t>
            </w:r>
          </w:p>
        </w:tc>
        <w:tc>
          <w:tcPr>
            <w:tcW w:w="1329" w:type="dxa"/>
            <w:vAlign w:val="center"/>
          </w:tcPr>
          <w:p w14:paraId="31EE58C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0874937D" w14:textId="77777777" w:rsidTr="0028330B">
        <w:trPr>
          <w:trHeight w:val="300"/>
        </w:trPr>
        <w:tc>
          <w:tcPr>
            <w:tcW w:w="1773" w:type="dxa"/>
          </w:tcPr>
          <w:p w14:paraId="3A8D65A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5D81488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43C837D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70" w:type="dxa"/>
          </w:tcPr>
          <w:p w14:paraId="7313E46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50</w:t>
            </w:r>
          </w:p>
        </w:tc>
        <w:tc>
          <w:tcPr>
            <w:tcW w:w="870" w:type="dxa"/>
          </w:tcPr>
          <w:p w14:paraId="5D2F7DA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470</w:t>
            </w:r>
          </w:p>
        </w:tc>
        <w:tc>
          <w:tcPr>
            <w:tcW w:w="1329" w:type="dxa"/>
            <w:vAlign w:val="center"/>
          </w:tcPr>
          <w:p w14:paraId="01F3FE6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484F887B" w14:textId="77777777" w:rsidTr="0028330B">
        <w:trPr>
          <w:trHeight w:val="300"/>
        </w:trPr>
        <w:tc>
          <w:tcPr>
            <w:tcW w:w="1773" w:type="dxa"/>
          </w:tcPr>
          <w:p w14:paraId="7B4AC78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7ED466F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357EC475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47</w:t>
            </w:r>
          </w:p>
        </w:tc>
        <w:tc>
          <w:tcPr>
            <w:tcW w:w="870" w:type="dxa"/>
          </w:tcPr>
          <w:p w14:paraId="5B43954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404</w:t>
            </w:r>
          </w:p>
        </w:tc>
        <w:tc>
          <w:tcPr>
            <w:tcW w:w="870" w:type="dxa"/>
          </w:tcPr>
          <w:p w14:paraId="4AC3417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843</w:t>
            </w:r>
          </w:p>
        </w:tc>
        <w:tc>
          <w:tcPr>
            <w:tcW w:w="1329" w:type="dxa"/>
            <w:vAlign w:val="center"/>
          </w:tcPr>
          <w:p w14:paraId="3FB2C58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7CAA8603" w14:textId="77777777" w:rsidTr="0028330B">
        <w:trPr>
          <w:trHeight w:val="300"/>
        </w:trPr>
        <w:tc>
          <w:tcPr>
            <w:tcW w:w="1773" w:type="dxa"/>
          </w:tcPr>
          <w:p w14:paraId="2E33AD6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0F8F1BC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0029B4A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70" w:type="dxa"/>
          </w:tcPr>
          <w:p w14:paraId="5B0535B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472</w:t>
            </w:r>
          </w:p>
        </w:tc>
        <w:tc>
          <w:tcPr>
            <w:tcW w:w="870" w:type="dxa"/>
          </w:tcPr>
          <w:p w14:paraId="71EA009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053</w:t>
            </w:r>
          </w:p>
        </w:tc>
        <w:tc>
          <w:tcPr>
            <w:tcW w:w="1329" w:type="dxa"/>
            <w:vAlign w:val="center"/>
          </w:tcPr>
          <w:p w14:paraId="3925DD6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09EF5230" w14:textId="77777777" w:rsidTr="0028330B">
        <w:trPr>
          <w:trHeight w:val="300"/>
        </w:trPr>
        <w:tc>
          <w:tcPr>
            <w:tcW w:w="1773" w:type="dxa"/>
          </w:tcPr>
          <w:p w14:paraId="34E40EA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Dedication</w:t>
            </w:r>
          </w:p>
        </w:tc>
        <w:tc>
          <w:tcPr>
            <w:tcW w:w="3945" w:type="dxa"/>
          </w:tcPr>
          <w:p w14:paraId="2C124C1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54FF10F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7</w:t>
            </w:r>
          </w:p>
        </w:tc>
        <w:tc>
          <w:tcPr>
            <w:tcW w:w="870" w:type="dxa"/>
          </w:tcPr>
          <w:p w14:paraId="583B779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301</w:t>
            </w:r>
          </w:p>
        </w:tc>
        <w:tc>
          <w:tcPr>
            <w:tcW w:w="870" w:type="dxa"/>
          </w:tcPr>
          <w:p w14:paraId="7C672F0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851</w:t>
            </w:r>
          </w:p>
        </w:tc>
        <w:tc>
          <w:tcPr>
            <w:tcW w:w="1329" w:type="dxa"/>
            <w:vAlign w:val="center"/>
          </w:tcPr>
          <w:p w14:paraId="1D84C7B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4BF71733" w14:textId="77777777" w:rsidTr="0028330B">
        <w:trPr>
          <w:trHeight w:val="300"/>
        </w:trPr>
        <w:tc>
          <w:tcPr>
            <w:tcW w:w="1773" w:type="dxa"/>
          </w:tcPr>
          <w:p w14:paraId="3D30BB9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1198E2D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31428C2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</w:t>
            </w:r>
          </w:p>
        </w:tc>
        <w:tc>
          <w:tcPr>
            <w:tcW w:w="870" w:type="dxa"/>
          </w:tcPr>
          <w:p w14:paraId="6106687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669</w:t>
            </w:r>
          </w:p>
        </w:tc>
        <w:tc>
          <w:tcPr>
            <w:tcW w:w="870" w:type="dxa"/>
          </w:tcPr>
          <w:p w14:paraId="4DE16F1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056</w:t>
            </w:r>
          </w:p>
        </w:tc>
        <w:tc>
          <w:tcPr>
            <w:tcW w:w="1329" w:type="dxa"/>
            <w:vAlign w:val="center"/>
          </w:tcPr>
          <w:p w14:paraId="5C6FE6D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1FDC3999" w14:textId="77777777" w:rsidTr="0028330B">
        <w:trPr>
          <w:trHeight w:val="300"/>
        </w:trPr>
        <w:tc>
          <w:tcPr>
            <w:tcW w:w="1773" w:type="dxa"/>
          </w:tcPr>
          <w:p w14:paraId="6141E49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37EBE96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7066A94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870" w:type="dxa"/>
          </w:tcPr>
          <w:p w14:paraId="2D78E8D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783</w:t>
            </w:r>
          </w:p>
        </w:tc>
        <w:tc>
          <w:tcPr>
            <w:tcW w:w="870" w:type="dxa"/>
          </w:tcPr>
          <w:p w14:paraId="1289C7C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783</w:t>
            </w:r>
          </w:p>
        </w:tc>
        <w:tc>
          <w:tcPr>
            <w:tcW w:w="1329" w:type="dxa"/>
            <w:vAlign w:val="center"/>
          </w:tcPr>
          <w:p w14:paraId="4AC26CF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562DE0CA" w14:textId="77777777" w:rsidTr="0028330B">
        <w:trPr>
          <w:trHeight w:val="300"/>
        </w:trPr>
        <w:tc>
          <w:tcPr>
            <w:tcW w:w="1773" w:type="dxa"/>
          </w:tcPr>
          <w:p w14:paraId="5E9A569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Dedication</w:t>
            </w:r>
          </w:p>
        </w:tc>
        <w:tc>
          <w:tcPr>
            <w:tcW w:w="3945" w:type="dxa"/>
          </w:tcPr>
          <w:p w14:paraId="61F86E3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12A916E4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70" w:type="dxa"/>
          </w:tcPr>
          <w:p w14:paraId="7BDFD34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607</w:t>
            </w:r>
          </w:p>
        </w:tc>
        <w:tc>
          <w:tcPr>
            <w:tcW w:w="870" w:type="dxa"/>
          </w:tcPr>
          <w:p w14:paraId="54BA7D8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783</w:t>
            </w:r>
          </w:p>
        </w:tc>
        <w:tc>
          <w:tcPr>
            <w:tcW w:w="1329" w:type="dxa"/>
            <w:vAlign w:val="center"/>
          </w:tcPr>
          <w:p w14:paraId="116E793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59D0F817" w14:textId="77777777" w:rsidTr="0028330B">
        <w:trPr>
          <w:trHeight w:val="300"/>
        </w:trPr>
        <w:tc>
          <w:tcPr>
            <w:tcW w:w="1773" w:type="dxa"/>
          </w:tcPr>
          <w:p w14:paraId="3915981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0C78D47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127AD955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870" w:type="dxa"/>
          </w:tcPr>
          <w:p w14:paraId="0DF0430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554869B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560D5DB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21D556F9" w14:textId="77777777" w:rsidTr="0028330B">
        <w:trPr>
          <w:trHeight w:val="300"/>
        </w:trPr>
        <w:tc>
          <w:tcPr>
            <w:tcW w:w="1773" w:type="dxa"/>
          </w:tcPr>
          <w:p w14:paraId="40CA768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3232E42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6567795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9.64</w:t>
            </w:r>
          </w:p>
        </w:tc>
        <w:tc>
          <w:tcPr>
            <w:tcW w:w="870" w:type="dxa"/>
          </w:tcPr>
          <w:p w14:paraId="4DA7024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1B0E56E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1029776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09224906" w14:textId="77777777" w:rsidTr="0028330B">
        <w:trPr>
          <w:trHeight w:val="300"/>
        </w:trPr>
        <w:tc>
          <w:tcPr>
            <w:tcW w:w="1773" w:type="dxa"/>
          </w:tcPr>
          <w:p w14:paraId="107651A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2627E45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636FA19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86</w:t>
            </w:r>
          </w:p>
        </w:tc>
        <w:tc>
          <w:tcPr>
            <w:tcW w:w="870" w:type="dxa"/>
          </w:tcPr>
          <w:p w14:paraId="4C9607D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32B7F74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5697659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3A50EC30" w14:textId="77777777" w:rsidTr="0028330B">
        <w:trPr>
          <w:trHeight w:val="300"/>
        </w:trPr>
        <w:tc>
          <w:tcPr>
            <w:tcW w:w="1773" w:type="dxa"/>
          </w:tcPr>
          <w:p w14:paraId="035830D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6957654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58D52A3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77</w:t>
            </w:r>
          </w:p>
        </w:tc>
        <w:tc>
          <w:tcPr>
            <w:tcW w:w="870" w:type="dxa"/>
          </w:tcPr>
          <w:p w14:paraId="04C1362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03475C8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63B538CD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014C6878" w14:textId="77777777" w:rsidTr="0028330B">
        <w:trPr>
          <w:trHeight w:val="300"/>
        </w:trPr>
        <w:tc>
          <w:tcPr>
            <w:tcW w:w="1773" w:type="dxa"/>
          </w:tcPr>
          <w:p w14:paraId="4D81C48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065C654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21A520A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06</w:t>
            </w:r>
          </w:p>
        </w:tc>
        <w:tc>
          <w:tcPr>
            <w:tcW w:w="870" w:type="dxa"/>
          </w:tcPr>
          <w:p w14:paraId="56E3007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5D96700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6F53EA3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420CCB79" w14:textId="77777777" w:rsidTr="0028330B">
        <w:trPr>
          <w:trHeight w:val="300"/>
        </w:trPr>
        <w:tc>
          <w:tcPr>
            <w:tcW w:w="1773" w:type="dxa"/>
          </w:tcPr>
          <w:p w14:paraId="6B50711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080EC99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3A57484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70" w:type="dxa"/>
          </w:tcPr>
          <w:p w14:paraId="417D3AD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7C46280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2A7ABF6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172612E2" w14:textId="77777777" w:rsidTr="0028330B">
        <w:trPr>
          <w:trHeight w:val="300"/>
        </w:trPr>
        <w:tc>
          <w:tcPr>
            <w:tcW w:w="1773" w:type="dxa"/>
          </w:tcPr>
          <w:p w14:paraId="7FE6B59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50D29EB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3B1F48AA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38</w:t>
            </w:r>
          </w:p>
        </w:tc>
        <w:tc>
          <w:tcPr>
            <w:tcW w:w="870" w:type="dxa"/>
          </w:tcPr>
          <w:p w14:paraId="3A33837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654740A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7988FB85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6B0F7963" w14:textId="77777777" w:rsidTr="0028330B">
        <w:trPr>
          <w:trHeight w:val="300"/>
        </w:trPr>
        <w:tc>
          <w:tcPr>
            <w:tcW w:w="1773" w:type="dxa"/>
          </w:tcPr>
          <w:p w14:paraId="2AAF1B6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1ABC0EB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3B8CA44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56</w:t>
            </w:r>
          </w:p>
        </w:tc>
        <w:tc>
          <w:tcPr>
            <w:tcW w:w="870" w:type="dxa"/>
          </w:tcPr>
          <w:p w14:paraId="1D87C51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870" w:type="dxa"/>
          </w:tcPr>
          <w:p w14:paraId="7CA0AFC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3B84A735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767C92" w14:paraId="3257FDFE" w14:textId="77777777" w:rsidTr="0028330B">
        <w:trPr>
          <w:trHeight w:val="300"/>
        </w:trPr>
        <w:tc>
          <w:tcPr>
            <w:tcW w:w="1773" w:type="dxa"/>
          </w:tcPr>
          <w:p w14:paraId="4BB0C2B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572A30E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08A312F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37</w:t>
            </w:r>
          </w:p>
        </w:tc>
        <w:tc>
          <w:tcPr>
            <w:tcW w:w="870" w:type="dxa"/>
          </w:tcPr>
          <w:p w14:paraId="731C648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870" w:type="dxa"/>
          </w:tcPr>
          <w:p w14:paraId="2349691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1329" w:type="dxa"/>
            <w:vAlign w:val="center"/>
          </w:tcPr>
          <w:p w14:paraId="5252176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68062074" w14:textId="77777777" w:rsidTr="0028330B">
        <w:trPr>
          <w:trHeight w:val="300"/>
        </w:trPr>
        <w:tc>
          <w:tcPr>
            <w:tcW w:w="1773" w:type="dxa"/>
          </w:tcPr>
          <w:p w14:paraId="74B7C89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4998635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7626CEF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03</w:t>
            </w:r>
          </w:p>
        </w:tc>
        <w:tc>
          <w:tcPr>
            <w:tcW w:w="870" w:type="dxa"/>
          </w:tcPr>
          <w:p w14:paraId="49DE26C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870" w:type="dxa"/>
          </w:tcPr>
          <w:p w14:paraId="6A828CB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1329" w:type="dxa"/>
            <w:vAlign w:val="center"/>
          </w:tcPr>
          <w:p w14:paraId="2D5D1BF4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503C3D2E" w14:textId="77777777" w:rsidTr="0028330B">
        <w:trPr>
          <w:trHeight w:val="300"/>
        </w:trPr>
        <w:tc>
          <w:tcPr>
            <w:tcW w:w="1773" w:type="dxa"/>
          </w:tcPr>
          <w:p w14:paraId="4E17E08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050E55F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1204CF4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94</w:t>
            </w:r>
          </w:p>
        </w:tc>
        <w:tc>
          <w:tcPr>
            <w:tcW w:w="870" w:type="dxa"/>
          </w:tcPr>
          <w:p w14:paraId="5D90BBD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870" w:type="dxa"/>
          </w:tcPr>
          <w:p w14:paraId="1484352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63</w:t>
            </w:r>
          </w:p>
        </w:tc>
        <w:tc>
          <w:tcPr>
            <w:tcW w:w="1329" w:type="dxa"/>
            <w:vAlign w:val="center"/>
          </w:tcPr>
          <w:p w14:paraId="2EF6E1A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3AEE8A13" w14:textId="77777777" w:rsidTr="0028330B">
        <w:trPr>
          <w:trHeight w:val="300"/>
        </w:trPr>
        <w:tc>
          <w:tcPr>
            <w:tcW w:w="1773" w:type="dxa"/>
          </w:tcPr>
          <w:p w14:paraId="3203E24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5A0DA6F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58CA7F3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46</w:t>
            </w:r>
          </w:p>
        </w:tc>
        <w:tc>
          <w:tcPr>
            <w:tcW w:w="870" w:type="dxa"/>
          </w:tcPr>
          <w:p w14:paraId="6B7FFB2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870" w:type="dxa"/>
          </w:tcPr>
          <w:p w14:paraId="27D32FF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1329" w:type="dxa"/>
            <w:vAlign w:val="center"/>
          </w:tcPr>
          <w:p w14:paraId="6BE4932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6F990567" w14:textId="77777777" w:rsidTr="0028330B">
        <w:trPr>
          <w:trHeight w:val="300"/>
        </w:trPr>
        <w:tc>
          <w:tcPr>
            <w:tcW w:w="1773" w:type="dxa"/>
          </w:tcPr>
          <w:p w14:paraId="6C33D03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1AC8D67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25D80A9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32</w:t>
            </w:r>
          </w:p>
        </w:tc>
        <w:tc>
          <w:tcPr>
            <w:tcW w:w="870" w:type="dxa"/>
          </w:tcPr>
          <w:p w14:paraId="6C1C072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05</w:t>
            </w:r>
          </w:p>
        </w:tc>
        <w:tc>
          <w:tcPr>
            <w:tcW w:w="870" w:type="dxa"/>
          </w:tcPr>
          <w:p w14:paraId="0A4AF5A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31</w:t>
            </w:r>
          </w:p>
        </w:tc>
        <w:tc>
          <w:tcPr>
            <w:tcW w:w="1329" w:type="dxa"/>
            <w:vAlign w:val="center"/>
          </w:tcPr>
          <w:p w14:paraId="78BFC29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3B0D12C4" w14:textId="77777777" w:rsidTr="0028330B">
        <w:trPr>
          <w:trHeight w:val="300"/>
        </w:trPr>
        <w:tc>
          <w:tcPr>
            <w:tcW w:w="1773" w:type="dxa"/>
          </w:tcPr>
          <w:p w14:paraId="5C71257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7BB8545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6987D02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22</w:t>
            </w:r>
          </w:p>
        </w:tc>
        <w:tc>
          <w:tcPr>
            <w:tcW w:w="870" w:type="dxa"/>
          </w:tcPr>
          <w:p w14:paraId="1A49B73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263</w:t>
            </w:r>
          </w:p>
        </w:tc>
        <w:tc>
          <w:tcPr>
            <w:tcW w:w="870" w:type="dxa"/>
          </w:tcPr>
          <w:p w14:paraId="1905CE2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95</w:t>
            </w:r>
          </w:p>
        </w:tc>
        <w:tc>
          <w:tcPr>
            <w:tcW w:w="1329" w:type="dxa"/>
            <w:vAlign w:val="center"/>
          </w:tcPr>
          <w:p w14:paraId="0EC1C77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4B3B0943" w14:textId="77777777" w:rsidTr="0028330B">
        <w:trPr>
          <w:trHeight w:val="300"/>
        </w:trPr>
        <w:tc>
          <w:tcPr>
            <w:tcW w:w="1773" w:type="dxa"/>
          </w:tcPr>
          <w:p w14:paraId="7F95C57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2FC44A8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186C0C04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870" w:type="dxa"/>
          </w:tcPr>
          <w:p w14:paraId="0415A94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52</w:t>
            </w:r>
          </w:p>
        </w:tc>
        <w:tc>
          <w:tcPr>
            <w:tcW w:w="870" w:type="dxa"/>
          </w:tcPr>
          <w:p w14:paraId="4E0CE37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13</w:t>
            </w:r>
          </w:p>
        </w:tc>
        <w:tc>
          <w:tcPr>
            <w:tcW w:w="1329" w:type="dxa"/>
            <w:vAlign w:val="center"/>
          </w:tcPr>
          <w:p w14:paraId="5F7FF73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A79853F" w14:textId="77777777" w:rsidTr="0028330B">
        <w:trPr>
          <w:trHeight w:val="300"/>
        </w:trPr>
        <w:tc>
          <w:tcPr>
            <w:tcW w:w="1773" w:type="dxa"/>
          </w:tcPr>
          <w:p w14:paraId="32DF2FD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373B6FE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7E3FA84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870" w:type="dxa"/>
          </w:tcPr>
          <w:p w14:paraId="6B26DB8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03</w:t>
            </w:r>
          </w:p>
        </w:tc>
        <w:tc>
          <w:tcPr>
            <w:tcW w:w="870" w:type="dxa"/>
          </w:tcPr>
          <w:p w14:paraId="4CC14F2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923</w:t>
            </w:r>
          </w:p>
        </w:tc>
        <w:tc>
          <w:tcPr>
            <w:tcW w:w="1329" w:type="dxa"/>
            <w:vAlign w:val="center"/>
          </w:tcPr>
          <w:p w14:paraId="2F06FF3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1CCB569E" w14:textId="77777777" w:rsidTr="0028330B">
        <w:trPr>
          <w:trHeight w:val="300"/>
        </w:trPr>
        <w:tc>
          <w:tcPr>
            <w:tcW w:w="1773" w:type="dxa"/>
          </w:tcPr>
          <w:p w14:paraId="62F9986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1C5985E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3173F0BA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19</w:t>
            </w:r>
          </w:p>
        </w:tc>
        <w:tc>
          <w:tcPr>
            <w:tcW w:w="870" w:type="dxa"/>
          </w:tcPr>
          <w:p w14:paraId="47E6CD5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328</w:t>
            </w:r>
          </w:p>
        </w:tc>
        <w:tc>
          <w:tcPr>
            <w:tcW w:w="870" w:type="dxa"/>
          </w:tcPr>
          <w:p w14:paraId="7C5F434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2875</w:t>
            </w:r>
          </w:p>
        </w:tc>
        <w:tc>
          <w:tcPr>
            <w:tcW w:w="1329" w:type="dxa"/>
            <w:vAlign w:val="center"/>
          </w:tcPr>
          <w:p w14:paraId="6DA6385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E1D10C1" w14:textId="77777777" w:rsidTr="0028330B">
        <w:trPr>
          <w:trHeight w:val="300"/>
        </w:trPr>
        <w:tc>
          <w:tcPr>
            <w:tcW w:w="1773" w:type="dxa"/>
          </w:tcPr>
          <w:p w14:paraId="3FC6A11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4220052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6173137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7</w:t>
            </w:r>
          </w:p>
        </w:tc>
        <w:tc>
          <w:tcPr>
            <w:tcW w:w="870" w:type="dxa"/>
          </w:tcPr>
          <w:p w14:paraId="16BEBC1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819</w:t>
            </w:r>
          </w:p>
        </w:tc>
        <w:tc>
          <w:tcPr>
            <w:tcW w:w="870" w:type="dxa"/>
          </w:tcPr>
          <w:p w14:paraId="2E4160A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65</w:t>
            </w:r>
          </w:p>
        </w:tc>
        <w:tc>
          <w:tcPr>
            <w:tcW w:w="1329" w:type="dxa"/>
            <w:vAlign w:val="center"/>
          </w:tcPr>
          <w:p w14:paraId="1D25619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B440BB4" w14:textId="77777777" w:rsidTr="0028330B">
        <w:trPr>
          <w:trHeight w:val="300"/>
        </w:trPr>
        <w:tc>
          <w:tcPr>
            <w:tcW w:w="1773" w:type="dxa"/>
          </w:tcPr>
          <w:p w14:paraId="7C18997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56C49D3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4FD0DE6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5</w:t>
            </w:r>
          </w:p>
        </w:tc>
        <w:tc>
          <w:tcPr>
            <w:tcW w:w="870" w:type="dxa"/>
          </w:tcPr>
          <w:p w14:paraId="1AF062C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950</w:t>
            </w:r>
          </w:p>
        </w:tc>
        <w:tc>
          <w:tcPr>
            <w:tcW w:w="870" w:type="dxa"/>
          </w:tcPr>
          <w:p w14:paraId="1309DB2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365</w:t>
            </w:r>
          </w:p>
        </w:tc>
        <w:tc>
          <w:tcPr>
            <w:tcW w:w="1329" w:type="dxa"/>
            <w:vAlign w:val="center"/>
          </w:tcPr>
          <w:p w14:paraId="7C2890B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7C0EC8C" w14:textId="77777777" w:rsidTr="0028330B">
        <w:trPr>
          <w:trHeight w:val="300"/>
        </w:trPr>
        <w:tc>
          <w:tcPr>
            <w:tcW w:w="1773" w:type="dxa"/>
          </w:tcPr>
          <w:p w14:paraId="3C81C8C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5A00C36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6A550DF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8</w:t>
            </w:r>
          </w:p>
        </w:tc>
        <w:tc>
          <w:tcPr>
            <w:tcW w:w="870" w:type="dxa"/>
          </w:tcPr>
          <w:p w14:paraId="5C05F53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212</w:t>
            </w:r>
          </w:p>
        </w:tc>
        <w:tc>
          <w:tcPr>
            <w:tcW w:w="870" w:type="dxa"/>
          </w:tcPr>
          <w:p w14:paraId="6B9CAD5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422</w:t>
            </w:r>
          </w:p>
        </w:tc>
        <w:tc>
          <w:tcPr>
            <w:tcW w:w="1329" w:type="dxa"/>
            <w:vAlign w:val="center"/>
          </w:tcPr>
          <w:p w14:paraId="74B3FB6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0EF381A2" w14:textId="77777777" w:rsidTr="0028330B">
        <w:trPr>
          <w:trHeight w:val="300"/>
        </w:trPr>
        <w:tc>
          <w:tcPr>
            <w:tcW w:w="1773" w:type="dxa"/>
          </w:tcPr>
          <w:p w14:paraId="7F3F850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Total Engagement</w:t>
            </w:r>
          </w:p>
        </w:tc>
        <w:tc>
          <w:tcPr>
            <w:tcW w:w="3945" w:type="dxa"/>
          </w:tcPr>
          <w:p w14:paraId="42DE88E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6E35C97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39</w:t>
            </w:r>
          </w:p>
        </w:tc>
        <w:tc>
          <w:tcPr>
            <w:tcW w:w="870" w:type="dxa"/>
          </w:tcPr>
          <w:p w14:paraId="207F077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59</w:t>
            </w:r>
          </w:p>
        </w:tc>
        <w:tc>
          <w:tcPr>
            <w:tcW w:w="870" w:type="dxa"/>
          </w:tcPr>
          <w:p w14:paraId="444E384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6959</w:t>
            </w:r>
          </w:p>
        </w:tc>
        <w:tc>
          <w:tcPr>
            <w:tcW w:w="1329" w:type="dxa"/>
            <w:vAlign w:val="center"/>
          </w:tcPr>
          <w:p w14:paraId="07D19952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2C763422" w14:textId="77777777" w:rsidTr="0028330B">
        <w:trPr>
          <w:trHeight w:val="300"/>
        </w:trPr>
        <w:tc>
          <w:tcPr>
            <w:tcW w:w="1773" w:type="dxa"/>
          </w:tcPr>
          <w:p w14:paraId="2EC0E91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39BAC48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Fire</w:t>
            </w:r>
          </w:p>
        </w:tc>
        <w:tc>
          <w:tcPr>
            <w:tcW w:w="960" w:type="dxa"/>
            <w:vAlign w:val="center"/>
          </w:tcPr>
          <w:p w14:paraId="4D12A9EA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73</w:t>
            </w:r>
          </w:p>
        </w:tc>
        <w:tc>
          <w:tcPr>
            <w:tcW w:w="870" w:type="dxa"/>
          </w:tcPr>
          <w:p w14:paraId="600D504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79CE48B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79C8EE9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1E1488F5" w14:textId="77777777" w:rsidTr="0028330B">
        <w:trPr>
          <w:trHeight w:val="300"/>
        </w:trPr>
        <w:tc>
          <w:tcPr>
            <w:tcW w:w="1773" w:type="dxa"/>
          </w:tcPr>
          <w:p w14:paraId="4DBABA0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0F7F181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Fire</w:t>
            </w:r>
          </w:p>
        </w:tc>
        <w:tc>
          <w:tcPr>
            <w:tcW w:w="960" w:type="dxa"/>
            <w:vAlign w:val="center"/>
          </w:tcPr>
          <w:p w14:paraId="19CC5F7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19</w:t>
            </w:r>
          </w:p>
        </w:tc>
        <w:tc>
          <w:tcPr>
            <w:tcW w:w="870" w:type="dxa"/>
          </w:tcPr>
          <w:p w14:paraId="5076E65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7C6E90F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38BBF78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4AF56916" w14:textId="77777777" w:rsidTr="0028330B">
        <w:trPr>
          <w:trHeight w:val="300"/>
        </w:trPr>
        <w:tc>
          <w:tcPr>
            <w:tcW w:w="1773" w:type="dxa"/>
          </w:tcPr>
          <w:p w14:paraId="14D6E35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12DC4D4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olice</w:t>
            </w:r>
          </w:p>
        </w:tc>
        <w:tc>
          <w:tcPr>
            <w:tcW w:w="960" w:type="dxa"/>
            <w:vAlign w:val="center"/>
          </w:tcPr>
          <w:p w14:paraId="288CAFD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8.09</w:t>
            </w:r>
          </w:p>
        </w:tc>
        <w:tc>
          <w:tcPr>
            <w:tcW w:w="870" w:type="dxa"/>
          </w:tcPr>
          <w:p w14:paraId="3842EDA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7AA2EC2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5749F2D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73D994F9" w14:textId="77777777" w:rsidTr="0028330B">
        <w:trPr>
          <w:trHeight w:val="300"/>
        </w:trPr>
        <w:tc>
          <w:tcPr>
            <w:tcW w:w="1773" w:type="dxa"/>
          </w:tcPr>
          <w:p w14:paraId="43CD421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346C4E2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olice</w:t>
            </w:r>
          </w:p>
        </w:tc>
        <w:tc>
          <w:tcPr>
            <w:tcW w:w="960" w:type="dxa"/>
            <w:vAlign w:val="center"/>
          </w:tcPr>
          <w:p w14:paraId="3A0029E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7.54</w:t>
            </w:r>
          </w:p>
        </w:tc>
        <w:tc>
          <w:tcPr>
            <w:tcW w:w="870" w:type="dxa"/>
          </w:tcPr>
          <w:p w14:paraId="3354720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49A7AB6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40681425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0EC3A4A2" w14:textId="77777777" w:rsidTr="0028330B">
        <w:trPr>
          <w:trHeight w:val="300"/>
        </w:trPr>
        <w:tc>
          <w:tcPr>
            <w:tcW w:w="1773" w:type="dxa"/>
          </w:tcPr>
          <w:p w14:paraId="7D3503D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75E2861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Paramedic</w:t>
            </w:r>
          </w:p>
        </w:tc>
        <w:tc>
          <w:tcPr>
            <w:tcW w:w="960" w:type="dxa"/>
            <w:vAlign w:val="center"/>
          </w:tcPr>
          <w:p w14:paraId="0E3FC30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5.09</w:t>
            </w:r>
          </w:p>
        </w:tc>
        <w:tc>
          <w:tcPr>
            <w:tcW w:w="870" w:type="dxa"/>
          </w:tcPr>
          <w:p w14:paraId="3F28C75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1A7352F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554337E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7988641C" w14:textId="77777777" w:rsidTr="0028330B">
        <w:trPr>
          <w:trHeight w:val="300"/>
        </w:trPr>
        <w:tc>
          <w:tcPr>
            <w:tcW w:w="1773" w:type="dxa"/>
          </w:tcPr>
          <w:p w14:paraId="028F91E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58DDF7F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Paramedic</w:t>
            </w:r>
          </w:p>
        </w:tc>
        <w:tc>
          <w:tcPr>
            <w:tcW w:w="960" w:type="dxa"/>
            <w:vAlign w:val="center"/>
          </w:tcPr>
          <w:p w14:paraId="567F2B95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4.46</w:t>
            </w:r>
          </w:p>
        </w:tc>
        <w:tc>
          <w:tcPr>
            <w:tcW w:w="870" w:type="dxa"/>
          </w:tcPr>
          <w:p w14:paraId="67B7C3F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0FE6274A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0B7DF0B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*</w:t>
            </w:r>
          </w:p>
        </w:tc>
      </w:tr>
      <w:tr w:rsidR="00767C92" w14:paraId="3AC63DC0" w14:textId="77777777" w:rsidTr="0028330B">
        <w:trPr>
          <w:trHeight w:val="300"/>
        </w:trPr>
        <w:tc>
          <w:tcPr>
            <w:tcW w:w="1773" w:type="dxa"/>
          </w:tcPr>
          <w:p w14:paraId="007578E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35AB79E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aramedic</w:t>
            </w:r>
          </w:p>
        </w:tc>
        <w:tc>
          <w:tcPr>
            <w:tcW w:w="960" w:type="dxa"/>
            <w:vAlign w:val="center"/>
          </w:tcPr>
          <w:p w14:paraId="0E7059C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4.14</w:t>
            </w:r>
          </w:p>
        </w:tc>
        <w:tc>
          <w:tcPr>
            <w:tcW w:w="870" w:type="dxa"/>
          </w:tcPr>
          <w:p w14:paraId="0731EC56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0</w:t>
            </w:r>
          </w:p>
        </w:tc>
        <w:tc>
          <w:tcPr>
            <w:tcW w:w="870" w:type="dxa"/>
          </w:tcPr>
          <w:p w14:paraId="2144511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vAlign w:val="center"/>
          </w:tcPr>
          <w:p w14:paraId="54E6F15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*</w:t>
            </w:r>
          </w:p>
        </w:tc>
      </w:tr>
      <w:tr w:rsidR="00767C92" w14:paraId="789C660F" w14:textId="77777777" w:rsidTr="0028330B">
        <w:trPr>
          <w:trHeight w:val="300"/>
        </w:trPr>
        <w:tc>
          <w:tcPr>
            <w:tcW w:w="1773" w:type="dxa"/>
          </w:tcPr>
          <w:p w14:paraId="623BB4B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27915CC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Paramedic vs Police</w:t>
            </w:r>
          </w:p>
        </w:tc>
        <w:tc>
          <w:tcPr>
            <w:tcW w:w="960" w:type="dxa"/>
            <w:vAlign w:val="center"/>
          </w:tcPr>
          <w:p w14:paraId="0EA1E96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3.44</w:t>
            </w:r>
          </w:p>
        </w:tc>
        <w:tc>
          <w:tcPr>
            <w:tcW w:w="870" w:type="dxa"/>
          </w:tcPr>
          <w:p w14:paraId="748418D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06</w:t>
            </w:r>
          </w:p>
        </w:tc>
        <w:tc>
          <w:tcPr>
            <w:tcW w:w="870" w:type="dxa"/>
          </w:tcPr>
          <w:p w14:paraId="0AB8E23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1329" w:type="dxa"/>
            <w:vAlign w:val="center"/>
          </w:tcPr>
          <w:p w14:paraId="71CA4A9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*</w:t>
            </w:r>
          </w:p>
        </w:tc>
      </w:tr>
      <w:tr w:rsidR="00767C92" w14:paraId="496C684D" w14:textId="77777777" w:rsidTr="0028330B">
        <w:trPr>
          <w:trHeight w:val="300"/>
        </w:trPr>
        <w:tc>
          <w:tcPr>
            <w:tcW w:w="1773" w:type="dxa"/>
          </w:tcPr>
          <w:p w14:paraId="23043A2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7438730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Fire</w:t>
            </w:r>
          </w:p>
        </w:tc>
        <w:tc>
          <w:tcPr>
            <w:tcW w:w="960" w:type="dxa"/>
            <w:vAlign w:val="center"/>
          </w:tcPr>
          <w:p w14:paraId="34A2244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81</w:t>
            </w:r>
          </w:p>
        </w:tc>
        <w:tc>
          <w:tcPr>
            <w:tcW w:w="870" w:type="dxa"/>
          </w:tcPr>
          <w:p w14:paraId="4B572D0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870" w:type="dxa"/>
          </w:tcPr>
          <w:p w14:paraId="6A67794D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1329" w:type="dxa"/>
            <w:vAlign w:val="center"/>
          </w:tcPr>
          <w:p w14:paraId="1EA5604F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4B90E305" w14:textId="77777777" w:rsidTr="0028330B">
        <w:trPr>
          <w:trHeight w:val="300"/>
        </w:trPr>
        <w:tc>
          <w:tcPr>
            <w:tcW w:w="1773" w:type="dxa"/>
          </w:tcPr>
          <w:p w14:paraId="5EEA354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5A09CBF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Other</w:t>
            </w:r>
          </w:p>
        </w:tc>
        <w:tc>
          <w:tcPr>
            <w:tcW w:w="960" w:type="dxa"/>
            <w:vAlign w:val="center"/>
          </w:tcPr>
          <w:p w14:paraId="44E1A169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2.45</w:t>
            </w:r>
          </w:p>
        </w:tc>
        <w:tc>
          <w:tcPr>
            <w:tcW w:w="870" w:type="dxa"/>
          </w:tcPr>
          <w:p w14:paraId="1EFA103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870" w:type="dxa"/>
          </w:tcPr>
          <w:p w14:paraId="7A4CC40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02</w:t>
            </w:r>
          </w:p>
        </w:tc>
        <w:tc>
          <w:tcPr>
            <w:tcW w:w="1329" w:type="dxa"/>
            <w:vAlign w:val="center"/>
          </w:tcPr>
          <w:p w14:paraId="6E0832C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2B832B20" w14:textId="77777777" w:rsidTr="0028330B">
        <w:trPr>
          <w:trHeight w:val="300"/>
        </w:trPr>
        <w:tc>
          <w:tcPr>
            <w:tcW w:w="1773" w:type="dxa"/>
          </w:tcPr>
          <w:p w14:paraId="106211D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1D53CCA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mmunicators</w:t>
            </w:r>
          </w:p>
        </w:tc>
        <w:tc>
          <w:tcPr>
            <w:tcW w:w="960" w:type="dxa"/>
            <w:vAlign w:val="center"/>
          </w:tcPr>
          <w:p w14:paraId="32DE470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35</w:t>
            </w:r>
          </w:p>
        </w:tc>
        <w:tc>
          <w:tcPr>
            <w:tcW w:w="870" w:type="dxa"/>
          </w:tcPr>
          <w:p w14:paraId="1457D22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87</w:t>
            </w:r>
          </w:p>
        </w:tc>
        <w:tc>
          <w:tcPr>
            <w:tcW w:w="870" w:type="dxa"/>
          </w:tcPr>
          <w:p w14:paraId="0824F5C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1329" w:type="dxa"/>
            <w:vAlign w:val="center"/>
          </w:tcPr>
          <w:p w14:paraId="0CF4EF0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3CD201B7" w14:textId="77777777" w:rsidTr="0028330B">
        <w:trPr>
          <w:trHeight w:val="300"/>
        </w:trPr>
        <w:tc>
          <w:tcPr>
            <w:tcW w:w="1773" w:type="dxa"/>
          </w:tcPr>
          <w:p w14:paraId="621A31F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21FB5AD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olice</w:t>
            </w:r>
          </w:p>
        </w:tc>
        <w:tc>
          <w:tcPr>
            <w:tcW w:w="960" w:type="dxa"/>
            <w:vAlign w:val="center"/>
          </w:tcPr>
          <w:p w14:paraId="42D8FE5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70" w:type="dxa"/>
          </w:tcPr>
          <w:p w14:paraId="19A127D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176</w:t>
            </w:r>
          </w:p>
        </w:tc>
        <w:tc>
          <w:tcPr>
            <w:tcW w:w="870" w:type="dxa"/>
          </w:tcPr>
          <w:p w14:paraId="568248B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1329" w:type="dxa"/>
            <w:vAlign w:val="center"/>
          </w:tcPr>
          <w:p w14:paraId="5F2C2D4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*</w:t>
            </w:r>
          </w:p>
        </w:tc>
      </w:tr>
      <w:tr w:rsidR="00767C92" w14:paraId="76E47DAE" w14:textId="77777777" w:rsidTr="0028330B">
        <w:trPr>
          <w:trHeight w:val="300"/>
        </w:trPr>
        <w:tc>
          <w:tcPr>
            <w:tcW w:w="1773" w:type="dxa"/>
          </w:tcPr>
          <w:p w14:paraId="5F98AC2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7F11833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olice</w:t>
            </w:r>
          </w:p>
        </w:tc>
        <w:tc>
          <w:tcPr>
            <w:tcW w:w="960" w:type="dxa"/>
            <w:vAlign w:val="center"/>
          </w:tcPr>
          <w:p w14:paraId="5DE3215A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2.07</w:t>
            </w:r>
          </w:p>
        </w:tc>
        <w:tc>
          <w:tcPr>
            <w:tcW w:w="870" w:type="dxa"/>
          </w:tcPr>
          <w:p w14:paraId="6D83743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386</w:t>
            </w:r>
          </w:p>
        </w:tc>
        <w:tc>
          <w:tcPr>
            <w:tcW w:w="870" w:type="dxa"/>
          </w:tcPr>
          <w:p w14:paraId="670DC80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23</w:t>
            </w:r>
          </w:p>
        </w:tc>
        <w:tc>
          <w:tcPr>
            <w:tcW w:w="1329" w:type="dxa"/>
            <w:vAlign w:val="center"/>
          </w:tcPr>
          <w:p w14:paraId="16C0A0C6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03FD729E" w14:textId="77777777" w:rsidTr="0028330B">
        <w:trPr>
          <w:trHeight w:val="300"/>
        </w:trPr>
        <w:tc>
          <w:tcPr>
            <w:tcW w:w="1773" w:type="dxa"/>
          </w:tcPr>
          <w:p w14:paraId="36B66D6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0F90DA1F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Correctional Workers</w:t>
            </w:r>
          </w:p>
        </w:tc>
        <w:tc>
          <w:tcPr>
            <w:tcW w:w="960" w:type="dxa"/>
            <w:vAlign w:val="center"/>
          </w:tcPr>
          <w:p w14:paraId="430CA3D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870" w:type="dxa"/>
          </w:tcPr>
          <w:p w14:paraId="56F63B0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462</w:t>
            </w:r>
          </w:p>
        </w:tc>
        <w:tc>
          <w:tcPr>
            <w:tcW w:w="870" w:type="dxa"/>
          </w:tcPr>
          <w:p w14:paraId="3F4295A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693</w:t>
            </w:r>
          </w:p>
        </w:tc>
        <w:tc>
          <w:tcPr>
            <w:tcW w:w="1329" w:type="dxa"/>
            <w:vAlign w:val="center"/>
          </w:tcPr>
          <w:p w14:paraId="78738D3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214640F4" w14:textId="77777777" w:rsidTr="0028330B">
        <w:trPr>
          <w:trHeight w:val="300"/>
        </w:trPr>
        <w:tc>
          <w:tcPr>
            <w:tcW w:w="1773" w:type="dxa"/>
          </w:tcPr>
          <w:p w14:paraId="2D22BFA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291E987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Other</w:t>
            </w:r>
          </w:p>
        </w:tc>
        <w:tc>
          <w:tcPr>
            <w:tcW w:w="960" w:type="dxa"/>
            <w:vAlign w:val="center"/>
          </w:tcPr>
          <w:p w14:paraId="15CB2B2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94</w:t>
            </w:r>
          </w:p>
        </w:tc>
        <w:tc>
          <w:tcPr>
            <w:tcW w:w="870" w:type="dxa"/>
          </w:tcPr>
          <w:p w14:paraId="2E43339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522</w:t>
            </w:r>
          </w:p>
        </w:tc>
        <w:tc>
          <w:tcPr>
            <w:tcW w:w="870" w:type="dxa"/>
          </w:tcPr>
          <w:p w14:paraId="631DDE39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0731</w:t>
            </w:r>
          </w:p>
        </w:tc>
        <w:tc>
          <w:tcPr>
            <w:tcW w:w="1329" w:type="dxa"/>
            <w:vAlign w:val="center"/>
          </w:tcPr>
          <w:p w14:paraId="0BE3126B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1580C73F" w14:textId="77777777" w:rsidTr="0028330B">
        <w:trPr>
          <w:trHeight w:val="300"/>
        </w:trPr>
        <w:tc>
          <w:tcPr>
            <w:tcW w:w="1773" w:type="dxa"/>
          </w:tcPr>
          <w:p w14:paraId="1F369F5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0D8AB5A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rrectional Workers vs Other</w:t>
            </w:r>
          </w:p>
        </w:tc>
        <w:tc>
          <w:tcPr>
            <w:tcW w:w="960" w:type="dxa"/>
            <w:vAlign w:val="center"/>
          </w:tcPr>
          <w:p w14:paraId="1D6694BE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1.64</w:t>
            </w:r>
          </w:p>
        </w:tc>
        <w:tc>
          <w:tcPr>
            <w:tcW w:w="870" w:type="dxa"/>
          </w:tcPr>
          <w:p w14:paraId="0364F9C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014</w:t>
            </w:r>
          </w:p>
        </w:tc>
        <w:tc>
          <w:tcPr>
            <w:tcW w:w="870" w:type="dxa"/>
          </w:tcPr>
          <w:p w14:paraId="53CFA02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1331</w:t>
            </w:r>
          </w:p>
        </w:tc>
        <w:tc>
          <w:tcPr>
            <w:tcW w:w="1329" w:type="dxa"/>
            <w:vAlign w:val="center"/>
          </w:tcPr>
          <w:p w14:paraId="5F3F2BD1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5A328C19" w14:textId="77777777" w:rsidTr="0028330B">
        <w:trPr>
          <w:trHeight w:val="300"/>
        </w:trPr>
        <w:tc>
          <w:tcPr>
            <w:tcW w:w="1773" w:type="dxa"/>
          </w:tcPr>
          <w:p w14:paraId="086878F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lastRenderedPageBreak/>
              <w:t>Vigor</w:t>
            </w:r>
          </w:p>
        </w:tc>
        <w:tc>
          <w:tcPr>
            <w:tcW w:w="3945" w:type="dxa"/>
          </w:tcPr>
          <w:p w14:paraId="2AF503E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Border Services Officers vs Correctional Workers</w:t>
            </w:r>
          </w:p>
        </w:tc>
        <w:tc>
          <w:tcPr>
            <w:tcW w:w="960" w:type="dxa"/>
            <w:vAlign w:val="center"/>
          </w:tcPr>
          <w:p w14:paraId="14A397E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1</w:t>
            </w:r>
          </w:p>
        </w:tc>
        <w:tc>
          <w:tcPr>
            <w:tcW w:w="870" w:type="dxa"/>
          </w:tcPr>
          <w:p w14:paraId="63072A5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789</w:t>
            </w:r>
          </w:p>
        </w:tc>
        <w:tc>
          <w:tcPr>
            <w:tcW w:w="870" w:type="dxa"/>
          </w:tcPr>
          <w:p w14:paraId="24F153D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610</w:t>
            </w:r>
          </w:p>
        </w:tc>
        <w:tc>
          <w:tcPr>
            <w:tcW w:w="1329" w:type="dxa"/>
            <w:vAlign w:val="center"/>
          </w:tcPr>
          <w:p w14:paraId="592ACE2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645FC19" w14:textId="77777777" w:rsidTr="0028330B">
        <w:trPr>
          <w:trHeight w:val="300"/>
        </w:trPr>
        <w:tc>
          <w:tcPr>
            <w:tcW w:w="1773" w:type="dxa"/>
          </w:tcPr>
          <w:p w14:paraId="6035793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7E772C08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Fire vs Police</w:t>
            </w:r>
          </w:p>
        </w:tc>
        <w:tc>
          <w:tcPr>
            <w:tcW w:w="960" w:type="dxa"/>
            <w:vAlign w:val="center"/>
          </w:tcPr>
          <w:p w14:paraId="3CE129F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7</w:t>
            </w:r>
          </w:p>
        </w:tc>
        <w:tc>
          <w:tcPr>
            <w:tcW w:w="870" w:type="dxa"/>
          </w:tcPr>
          <w:p w14:paraId="2512BFC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4809</w:t>
            </w:r>
          </w:p>
        </w:tc>
        <w:tc>
          <w:tcPr>
            <w:tcW w:w="870" w:type="dxa"/>
          </w:tcPr>
          <w:p w14:paraId="5B53AB6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5610</w:t>
            </w:r>
          </w:p>
        </w:tc>
        <w:tc>
          <w:tcPr>
            <w:tcW w:w="1329" w:type="dxa"/>
            <w:vAlign w:val="center"/>
          </w:tcPr>
          <w:p w14:paraId="33E3692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5156AB60" w14:textId="77777777" w:rsidTr="0028330B">
        <w:trPr>
          <w:trHeight w:val="300"/>
        </w:trPr>
        <w:tc>
          <w:tcPr>
            <w:tcW w:w="1773" w:type="dxa"/>
          </w:tcPr>
          <w:p w14:paraId="35E51962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310B975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Paramedic</w:t>
            </w:r>
          </w:p>
        </w:tc>
        <w:tc>
          <w:tcPr>
            <w:tcW w:w="960" w:type="dxa"/>
            <w:vAlign w:val="center"/>
          </w:tcPr>
          <w:p w14:paraId="24B91303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70" w:type="dxa"/>
          </w:tcPr>
          <w:p w14:paraId="6B1B14FB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103</w:t>
            </w:r>
          </w:p>
        </w:tc>
        <w:tc>
          <w:tcPr>
            <w:tcW w:w="870" w:type="dxa"/>
          </w:tcPr>
          <w:p w14:paraId="0900D88C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570</w:t>
            </w:r>
          </w:p>
        </w:tc>
        <w:tc>
          <w:tcPr>
            <w:tcW w:w="1329" w:type="dxa"/>
            <w:vAlign w:val="center"/>
          </w:tcPr>
          <w:p w14:paraId="008033FA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340ACC67" w14:textId="77777777" w:rsidTr="0028330B">
        <w:trPr>
          <w:trHeight w:val="300"/>
        </w:trPr>
        <w:tc>
          <w:tcPr>
            <w:tcW w:w="1773" w:type="dxa"/>
          </w:tcPr>
          <w:p w14:paraId="04F96C81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6FC43BA5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Other vs Paramedic</w:t>
            </w:r>
          </w:p>
        </w:tc>
        <w:tc>
          <w:tcPr>
            <w:tcW w:w="960" w:type="dxa"/>
            <w:vAlign w:val="center"/>
          </w:tcPr>
          <w:p w14:paraId="56311E47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70" w:type="dxa"/>
          </w:tcPr>
          <w:p w14:paraId="356374DE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210</w:t>
            </w:r>
          </w:p>
        </w:tc>
        <w:tc>
          <w:tcPr>
            <w:tcW w:w="870" w:type="dxa"/>
          </w:tcPr>
          <w:p w14:paraId="438731C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7570</w:t>
            </w:r>
          </w:p>
        </w:tc>
        <w:tc>
          <w:tcPr>
            <w:tcW w:w="1329" w:type="dxa"/>
            <w:vAlign w:val="center"/>
          </w:tcPr>
          <w:p w14:paraId="348D83EC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767C92" w14:paraId="484BE5B2" w14:textId="77777777" w:rsidTr="0028330B">
        <w:trPr>
          <w:trHeight w:val="300"/>
        </w:trPr>
        <w:tc>
          <w:tcPr>
            <w:tcW w:w="1773" w:type="dxa"/>
          </w:tcPr>
          <w:p w14:paraId="1D5052D4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Vigor</w:t>
            </w:r>
          </w:p>
        </w:tc>
        <w:tc>
          <w:tcPr>
            <w:tcW w:w="3945" w:type="dxa"/>
          </w:tcPr>
          <w:p w14:paraId="2D864677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Communicators vs Other</w:t>
            </w:r>
          </w:p>
        </w:tc>
        <w:tc>
          <w:tcPr>
            <w:tcW w:w="960" w:type="dxa"/>
            <w:vAlign w:val="center"/>
          </w:tcPr>
          <w:p w14:paraId="134A0698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70" w:type="dxa"/>
          </w:tcPr>
          <w:p w14:paraId="19EBB403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721</w:t>
            </w:r>
          </w:p>
        </w:tc>
        <w:tc>
          <w:tcPr>
            <w:tcW w:w="870" w:type="dxa"/>
          </w:tcPr>
          <w:p w14:paraId="026592D0" w14:textId="77777777" w:rsidR="00767C92" w:rsidRDefault="00767C92" w:rsidP="0028330B">
            <w:pPr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0.9721</w:t>
            </w:r>
          </w:p>
        </w:tc>
        <w:tc>
          <w:tcPr>
            <w:tcW w:w="1329" w:type="dxa"/>
            <w:vAlign w:val="center"/>
          </w:tcPr>
          <w:p w14:paraId="0DBDE020" w14:textId="77777777" w:rsidR="00767C92" w:rsidRDefault="00767C92" w:rsidP="0028330B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44284E1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</w:tbl>
    <w:p w14:paraId="22B7C5BE" w14:textId="77777777" w:rsidR="00767C92" w:rsidRDefault="00767C92" w:rsidP="00767C92">
      <w:pPr>
        <w:spacing w:line="259" w:lineRule="auto"/>
        <w:rPr>
          <w:rFonts w:cs="Times New Roman"/>
          <w:b/>
          <w:bCs/>
          <w:sz w:val="32"/>
          <w:szCs w:val="32"/>
        </w:rPr>
      </w:pPr>
    </w:p>
    <w:p w14:paraId="7F29C8F6" w14:textId="77777777" w:rsidR="00767C92" w:rsidRDefault="00767C92" w:rsidP="00767C92"/>
    <w:p w14:paraId="5F224A98" w14:textId="77777777" w:rsidR="00EE0D7D" w:rsidRDefault="00EE0D7D"/>
    <w:sectPr w:rsidR="00EE0D7D" w:rsidSect="00767C92">
      <w:pgSz w:w="12240" w:h="15840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C92"/>
    <w:rsid w:val="00005594"/>
    <w:rsid w:val="0000611F"/>
    <w:rsid w:val="0000753D"/>
    <w:rsid w:val="000104FA"/>
    <w:rsid w:val="00010CA0"/>
    <w:rsid w:val="00034214"/>
    <w:rsid w:val="00040BEE"/>
    <w:rsid w:val="00042C40"/>
    <w:rsid w:val="000441DF"/>
    <w:rsid w:val="00047581"/>
    <w:rsid w:val="00056EAC"/>
    <w:rsid w:val="000637C8"/>
    <w:rsid w:val="00064677"/>
    <w:rsid w:val="00076AC1"/>
    <w:rsid w:val="00081890"/>
    <w:rsid w:val="000A2975"/>
    <w:rsid w:val="000A2C78"/>
    <w:rsid w:val="000A5BE4"/>
    <w:rsid w:val="000B004B"/>
    <w:rsid w:val="000B1E37"/>
    <w:rsid w:val="000B1FDA"/>
    <w:rsid w:val="000C1A64"/>
    <w:rsid w:val="000C1C84"/>
    <w:rsid w:val="000C4AB1"/>
    <w:rsid w:val="000D0DAC"/>
    <w:rsid w:val="000D34A0"/>
    <w:rsid w:val="000E5563"/>
    <w:rsid w:val="000E65E1"/>
    <w:rsid w:val="000F231E"/>
    <w:rsid w:val="000F6874"/>
    <w:rsid w:val="0010523D"/>
    <w:rsid w:val="001121B4"/>
    <w:rsid w:val="00122626"/>
    <w:rsid w:val="00125072"/>
    <w:rsid w:val="00126A6D"/>
    <w:rsid w:val="00127B00"/>
    <w:rsid w:val="00134CCB"/>
    <w:rsid w:val="0013523B"/>
    <w:rsid w:val="00142D84"/>
    <w:rsid w:val="00144E95"/>
    <w:rsid w:val="00145215"/>
    <w:rsid w:val="00146603"/>
    <w:rsid w:val="00151D5D"/>
    <w:rsid w:val="00157E9D"/>
    <w:rsid w:val="00161FAC"/>
    <w:rsid w:val="001869F0"/>
    <w:rsid w:val="00191DF2"/>
    <w:rsid w:val="00192B7B"/>
    <w:rsid w:val="00194715"/>
    <w:rsid w:val="001A02D5"/>
    <w:rsid w:val="001B01E0"/>
    <w:rsid w:val="001C4CFE"/>
    <w:rsid w:val="001C5DD1"/>
    <w:rsid w:val="001D04D1"/>
    <w:rsid w:val="001D0905"/>
    <w:rsid w:val="001D0D01"/>
    <w:rsid w:val="001D11DD"/>
    <w:rsid w:val="001D3EA9"/>
    <w:rsid w:val="001E05A4"/>
    <w:rsid w:val="001E7BCC"/>
    <w:rsid w:val="001F4A4D"/>
    <w:rsid w:val="00204D7E"/>
    <w:rsid w:val="00210F01"/>
    <w:rsid w:val="002111EA"/>
    <w:rsid w:val="002145B5"/>
    <w:rsid w:val="00220C98"/>
    <w:rsid w:val="00222665"/>
    <w:rsid w:val="00230A51"/>
    <w:rsid w:val="00232431"/>
    <w:rsid w:val="002340BB"/>
    <w:rsid w:val="00235930"/>
    <w:rsid w:val="002431B4"/>
    <w:rsid w:val="00256AC5"/>
    <w:rsid w:val="002578E3"/>
    <w:rsid w:val="002644FC"/>
    <w:rsid w:val="00264A65"/>
    <w:rsid w:val="002671C8"/>
    <w:rsid w:val="0027644C"/>
    <w:rsid w:val="00285EA0"/>
    <w:rsid w:val="00286D33"/>
    <w:rsid w:val="00294500"/>
    <w:rsid w:val="002970AB"/>
    <w:rsid w:val="002A2860"/>
    <w:rsid w:val="002A38EF"/>
    <w:rsid w:val="002A4C30"/>
    <w:rsid w:val="002A7E89"/>
    <w:rsid w:val="002B008C"/>
    <w:rsid w:val="002B1981"/>
    <w:rsid w:val="002C12A1"/>
    <w:rsid w:val="002E1F60"/>
    <w:rsid w:val="002E2ED6"/>
    <w:rsid w:val="002E4895"/>
    <w:rsid w:val="002F405E"/>
    <w:rsid w:val="003039BE"/>
    <w:rsid w:val="003137D2"/>
    <w:rsid w:val="00315534"/>
    <w:rsid w:val="003227A8"/>
    <w:rsid w:val="0032512C"/>
    <w:rsid w:val="00325FAB"/>
    <w:rsid w:val="0032638F"/>
    <w:rsid w:val="00334E01"/>
    <w:rsid w:val="003364A3"/>
    <w:rsid w:val="00337022"/>
    <w:rsid w:val="003400CA"/>
    <w:rsid w:val="0034111B"/>
    <w:rsid w:val="00344B4F"/>
    <w:rsid w:val="00350D72"/>
    <w:rsid w:val="00350E7A"/>
    <w:rsid w:val="00351F67"/>
    <w:rsid w:val="00355319"/>
    <w:rsid w:val="003554C8"/>
    <w:rsid w:val="00356DEF"/>
    <w:rsid w:val="003651F2"/>
    <w:rsid w:val="00373880"/>
    <w:rsid w:val="0037649D"/>
    <w:rsid w:val="00382916"/>
    <w:rsid w:val="00385B9B"/>
    <w:rsid w:val="00386DB4"/>
    <w:rsid w:val="0039339F"/>
    <w:rsid w:val="00394B6A"/>
    <w:rsid w:val="00397F1B"/>
    <w:rsid w:val="003B00C1"/>
    <w:rsid w:val="003C0B9B"/>
    <w:rsid w:val="003C0DC6"/>
    <w:rsid w:val="003C2859"/>
    <w:rsid w:val="003C3AD4"/>
    <w:rsid w:val="003D5ED5"/>
    <w:rsid w:val="003F2BF6"/>
    <w:rsid w:val="00402EA7"/>
    <w:rsid w:val="004032F6"/>
    <w:rsid w:val="00421145"/>
    <w:rsid w:val="004234D7"/>
    <w:rsid w:val="00450479"/>
    <w:rsid w:val="00451F48"/>
    <w:rsid w:val="004544E0"/>
    <w:rsid w:val="00460E4B"/>
    <w:rsid w:val="004630EA"/>
    <w:rsid w:val="00465BBD"/>
    <w:rsid w:val="00474DDB"/>
    <w:rsid w:val="0048127A"/>
    <w:rsid w:val="00481F21"/>
    <w:rsid w:val="00482B5A"/>
    <w:rsid w:val="00483488"/>
    <w:rsid w:val="00486388"/>
    <w:rsid w:val="0049022A"/>
    <w:rsid w:val="0049041C"/>
    <w:rsid w:val="004A5C7C"/>
    <w:rsid w:val="004B219E"/>
    <w:rsid w:val="004B3B00"/>
    <w:rsid w:val="004B3F79"/>
    <w:rsid w:val="004B5F9D"/>
    <w:rsid w:val="004C0A82"/>
    <w:rsid w:val="004C3626"/>
    <w:rsid w:val="004E58D0"/>
    <w:rsid w:val="004E603B"/>
    <w:rsid w:val="004E713D"/>
    <w:rsid w:val="004F1884"/>
    <w:rsid w:val="00503088"/>
    <w:rsid w:val="005126A1"/>
    <w:rsid w:val="005172E3"/>
    <w:rsid w:val="00522805"/>
    <w:rsid w:val="0052418B"/>
    <w:rsid w:val="00530CAD"/>
    <w:rsid w:val="00533C1B"/>
    <w:rsid w:val="0054096A"/>
    <w:rsid w:val="00547AB5"/>
    <w:rsid w:val="005502A3"/>
    <w:rsid w:val="005556B6"/>
    <w:rsid w:val="0055657B"/>
    <w:rsid w:val="0055762F"/>
    <w:rsid w:val="00557C69"/>
    <w:rsid w:val="00561769"/>
    <w:rsid w:val="00562B59"/>
    <w:rsid w:val="00564970"/>
    <w:rsid w:val="005667F8"/>
    <w:rsid w:val="005742BD"/>
    <w:rsid w:val="005749B3"/>
    <w:rsid w:val="005767B3"/>
    <w:rsid w:val="0057751E"/>
    <w:rsid w:val="00577C3E"/>
    <w:rsid w:val="005842E4"/>
    <w:rsid w:val="00597D77"/>
    <w:rsid w:val="005A06D4"/>
    <w:rsid w:val="005A2758"/>
    <w:rsid w:val="005C5536"/>
    <w:rsid w:val="005C7FA0"/>
    <w:rsid w:val="005E4814"/>
    <w:rsid w:val="00610EFD"/>
    <w:rsid w:val="00620C37"/>
    <w:rsid w:val="00620E90"/>
    <w:rsid w:val="006239EC"/>
    <w:rsid w:val="00623D9E"/>
    <w:rsid w:val="00626A1C"/>
    <w:rsid w:val="00666E16"/>
    <w:rsid w:val="00673BC3"/>
    <w:rsid w:val="00682323"/>
    <w:rsid w:val="00683334"/>
    <w:rsid w:val="00695A4C"/>
    <w:rsid w:val="00696D9B"/>
    <w:rsid w:val="0069746B"/>
    <w:rsid w:val="006A5578"/>
    <w:rsid w:val="006A67C8"/>
    <w:rsid w:val="006B15ED"/>
    <w:rsid w:val="006B160C"/>
    <w:rsid w:val="006D3D37"/>
    <w:rsid w:val="006D5AC4"/>
    <w:rsid w:val="006E1CBE"/>
    <w:rsid w:val="006E1D34"/>
    <w:rsid w:val="006E21AB"/>
    <w:rsid w:val="006E25F7"/>
    <w:rsid w:val="006E497C"/>
    <w:rsid w:val="006E59A9"/>
    <w:rsid w:val="006F4553"/>
    <w:rsid w:val="006F463D"/>
    <w:rsid w:val="00707129"/>
    <w:rsid w:val="0071659E"/>
    <w:rsid w:val="007235B3"/>
    <w:rsid w:val="00723B51"/>
    <w:rsid w:val="00724ACA"/>
    <w:rsid w:val="00727946"/>
    <w:rsid w:val="00736C80"/>
    <w:rsid w:val="00745EB7"/>
    <w:rsid w:val="00751C79"/>
    <w:rsid w:val="0076058B"/>
    <w:rsid w:val="00760D8E"/>
    <w:rsid w:val="007618CE"/>
    <w:rsid w:val="00763064"/>
    <w:rsid w:val="00767473"/>
    <w:rsid w:val="00767C92"/>
    <w:rsid w:val="00772696"/>
    <w:rsid w:val="00773DC6"/>
    <w:rsid w:val="0078229A"/>
    <w:rsid w:val="0078550C"/>
    <w:rsid w:val="0078749A"/>
    <w:rsid w:val="00790C78"/>
    <w:rsid w:val="007912DC"/>
    <w:rsid w:val="00791362"/>
    <w:rsid w:val="00793A44"/>
    <w:rsid w:val="00796777"/>
    <w:rsid w:val="007A0715"/>
    <w:rsid w:val="007B0208"/>
    <w:rsid w:val="007B20F6"/>
    <w:rsid w:val="007B3B2A"/>
    <w:rsid w:val="007B620A"/>
    <w:rsid w:val="007C37DB"/>
    <w:rsid w:val="007D4D04"/>
    <w:rsid w:val="007D545B"/>
    <w:rsid w:val="007E1C7F"/>
    <w:rsid w:val="007E5F76"/>
    <w:rsid w:val="007E63AA"/>
    <w:rsid w:val="007F164F"/>
    <w:rsid w:val="00800E4C"/>
    <w:rsid w:val="00804592"/>
    <w:rsid w:val="00812A03"/>
    <w:rsid w:val="008177AD"/>
    <w:rsid w:val="008212D3"/>
    <w:rsid w:val="008321BF"/>
    <w:rsid w:val="00834970"/>
    <w:rsid w:val="00835AD2"/>
    <w:rsid w:val="008368FE"/>
    <w:rsid w:val="008408DF"/>
    <w:rsid w:val="008420DB"/>
    <w:rsid w:val="00847E20"/>
    <w:rsid w:val="008612D2"/>
    <w:rsid w:val="008712AA"/>
    <w:rsid w:val="00872A42"/>
    <w:rsid w:val="00874C07"/>
    <w:rsid w:val="008877D4"/>
    <w:rsid w:val="00890452"/>
    <w:rsid w:val="00891D3F"/>
    <w:rsid w:val="008A0011"/>
    <w:rsid w:val="008A06F2"/>
    <w:rsid w:val="008B7093"/>
    <w:rsid w:val="008C0C75"/>
    <w:rsid w:val="008C73F0"/>
    <w:rsid w:val="008D3364"/>
    <w:rsid w:val="008E1103"/>
    <w:rsid w:val="008E11A4"/>
    <w:rsid w:val="009057F9"/>
    <w:rsid w:val="0091323B"/>
    <w:rsid w:val="009255BF"/>
    <w:rsid w:val="009313DF"/>
    <w:rsid w:val="00931B5C"/>
    <w:rsid w:val="00934E46"/>
    <w:rsid w:val="009400B5"/>
    <w:rsid w:val="009436CF"/>
    <w:rsid w:val="0094542E"/>
    <w:rsid w:val="00952C1D"/>
    <w:rsid w:val="00952DC6"/>
    <w:rsid w:val="00954D32"/>
    <w:rsid w:val="009558EE"/>
    <w:rsid w:val="009565CD"/>
    <w:rsid w:val="00960EDA"/>
    <w:rsid w:val="0096258A"/>
    <w:rsid w:val="00972370"/>
    <w:rsid w:val="00972546"/>
    <w:rsid w:val="0097460A"/>
    <w:rsid w:val="00975F19"/>
    <w:rsid w:val="0097788A"/>
    <w:rsid w:val="009778A6"/>
    <w:rsid w:val="00980F50"/>
    <w:rsid w:val="009B0F96"/>
    <w:rsid w:val="009B5C5D"/>
    <w:rsid w:val="009E2F43"/>
    <w:rsid w:val="009F28A4"/>
    <w:rsid w:val="009F4BF0"/>
    <w:rsid w:val="009F520A"/>
    <w:rsid w:val="00A02E72"/>
    <w:rsid w:val="00A0759E"/>
    <w:rsid w:val="00A11817"/>
    <w:rsid w:val="00A12385"/>
    <w:rsid w:val="00A24715"/>
    <w:rsid w:val="00A30A3D"/>
    <w:rsid w:val="00A32EBA"/>
    <w:rsid w:val="00A36F8E"/>
    <w:rsid w:val="00A43F59"/>
    <w:rsid w:val="00A46487"/>
    <w:rsid w:val="00A47145"/>
    <w:rsid w:val="00A5076B"/>
    <w:rsid w:val="00A516E9"/>
    <w:rsid w:val="00A5178A"/>
    <w:rsid w:val="00A5449D"/>
    <w:rsid w:val="00A61607"/>
    <w:rsid w:val="00A6758E"/>
    <w:rsid w:val="00A677E2"/>
    <w:rsid w:val="00A835B5"/>
    <w:rsid w:val="00A83EC2"/>
    <w:rsid w:val="00A863C3"/>
    <w:rsid w:val="00A914F9"/>
    <w:rsid w:val="00A91DAB"/>
    <w:rsid w:val="00A9217D"/>
    <w:rsid w:val="00A9613B"/>
    <w:rsid w:val="00A96352"/>
    <w:rsid w:val="00A97010"/>
    <w:rsid w:val="00A970A8"/>
    <w:rsid w:val="00AB2554"/>
    <w:rsid w:val="00AB6F29"/>
    <w:rsid w:val="00AC13B0"/>
    <w:rsid w:val="00AC6837"/>
    <w:rsid w:val="00AC7951"/>
    <w:rsid w:val="00AD2612"/>
    <w:rsid w:val="00AD2F7B"/>
    <w:rsid w:val="00AD67A6"/>
    <w:rsid w:val="00AD740C"/>
    <w:rsid w:val="00AE1B21"/>
    <w:rsid w:val="00AE79CB"/>
    <w:rsid w:val="00AF1207"/>
    <w:rsid w:val="00AF2097"/>
    <w:rsid w:val="00AF3810"/>
    <w:rsid w:val="00AF569A"/>
    <w:rsid w:val="00B028D4"/>
    <w:rsid w:val="00B100BB"/>
    <w:rsid w:val="00B1684F"/>
    <w:rsid w:val="00B170C5"/>
    <w:rsid w:val="00B233F4"/>
    <w:rsid w:val="00B251F2"/>
    <w:rsid w:val="00B36A9A"/>
    <w:rsid w:val="00B41A1E"/>
    <w:rsid w:val="00B54B73"/>
    <w:rsid w:val="00B552DC"/>
    <w:rsid w:val="00B60DF8"/>
    <w:rsid w:val="00B63001"/>
    <w:rsid w:val="00B71EEA"/>
    <w:rsid w:val="00B75567"/>
    <w:rsid w:val="00B758D6"/>
    <w:rsid w:val="00B800D7"/>
    <w:rsid w:val="00B80E2F"/>
    <w:rsid w:val="00B9618F"/>
    <w:rsid w:val="00BA2157"/>
    <w:rsid w:val="00BA2CEF"/>
    <w:rsid w:val="00BA3154"/>
    <w:rsid w:val="00BA38BF"/>
    <w:rsid w:val="00BA3B30"/>
    <w:rsid w:val="00BA536F"/>
    <w:rsid w:val="00BA6EA5"/>
    <w:rsid w:val="00BB3975"/>
    <w:rsid w:val="00BB4092"/>
    <w:rsid w:val="00BC27B5"/>
    <w:rsid w:val="00BD5648"/>
    <w:rsid w:val="00BE3F7A"/>
    <w:rsid w:val="00BE4821"/>
    <w:rsid w:val="00BE6985"/>
    <w:rsid w:val="00BF5C24"/>
    <w:rsid w:val="00C000D4"/>
    <w:rsid w:val="00C0166F"/>
    <w:rsid w:val="00C07AD1"/>
    <w:rsid w:val="00C10C2C"/>
    <w:rsid w:val="00C13164"/>
    <w:rsid w:val="00C30582"/>
    <w:rsid w:val="00C41DCB"/>
    <w:rsid w:val="00C44419"/>
    <w:rsid w:val="00C46E9D"/>
    <w:rsid w:val="00C51AD2"/>
    <w:rsid w:val="00C51BBE"/>
    <w:rsid w:val="00C55DE4"/>
    <w:rsid w:val="00C62C1E"/>
    <w:rsid w:val="00C65170"/>
    <w:rsid w:val="00C652E9"/>
    <w:rsid w:val="00C66749"/>
    <w:rsid w:val="00C701D1"/>
    <w:rsid w:val="00C73D36"/>
    <w:rsid w:val="00C76C94"/>
    <w:rsid w:val="00C83C6C"/>
    <w:rsid w:val="00C90F64"/>
    <w:rsid w:val="00C91A25"/>
    <w:rsid w:val="00C92510"/>
    <w:rsid w:val="00C962F3"/>
    <w:rsid w:val="00C97155"/>
    <w:rsid w:val="00CA02E7"/>
    <w:rsid w:val="00CA6BB1"/>
    <w:rsid w:val="00CB0966"/>
    <w:rsid w:val="00CB1147"/>
    <w:rsid w:val="00CB4147"/>
    <w:rsid w:val="00CB5C60"/>
    <w:rsid w:val="00CC00B5"/>
    <w:rsid w:val="00CC05EF"/>
    <w:rsid w:val="00CD2A03"/>
    <w:rsid w:val="00CD4699"/>
    <w:rsid w:val="00CE6A39"/>
    <w:rsid w:val="00CE7CFD"/>
    <w:rsid w:val="00CF0572"/>
    <w:rsid w:val="00CF243D"/>
    <w:rsid w:val="00D00292"/>
    <w:rsid w:val="00D05C62"/>
    <w:rsid w:val="00D07E12"/>
    <w:rsid w:val="00D119F1"/>
    <w:rsid w:val="00D1424B"/>
    <w:rsid w:val="00D21112"/>
    <w:rsid w:val="00D252FB"/>
    <w:rsid w:val="00D25DFB"/>
    <w:rsid w:val="00D35178"/>
    <w:rsid w:val="00D619C1"/>
    <w:rsid w:val="00D61ADF"/>
    <w:rsid w:val="00D66A25"/>
    <w:rsid w:val="00D77C7E"/>
    <w:rsid w:val="00D77D9D"/>
    <w:rsid w:val="00D816F1"/>
    <w:rsid w:val="00D823C2"/>
    <w:rsid w:val="00D8315C"/>
    <w:rsid w:val="00D921B5"/>
    <w:rsid w:val="00D941F7"/>
    <w:rsid w:val="00DA298A"/>
    <w:rsid w:val="00DA7B8B"/>
    <w:rsid w:val="00DA7FAC"/>
    <w:rsid w:val="00DB016D"/>
    <w:rsid w:val="00DB0645"/>
    <w:rsid w:val="00DB4841"/>
    <w:rsid w:val="00DB535D"/>
    <w:rsid w:val="00DD606E"/>
    <w:rsid w:val="00DD7222"/>
    <w:rsid w:val="00DE1A4A"/>
    <w:rsid w:val="00DE4955"/>
    <w:rsid w:val="00DF2598"/>
    <w:rsid w:val="00DF4028"/>
    <w:rsid w:val="00DF7763"/>
    <w:rsid w:val="00E12559"/>
    <w:rsid w:val="00E14F64"/>
    <w:rsid w:val="00E17483"/>
    <w:rsid w:val="00E27B62"/>
    <w:rsid w:val="00E331E5"/>
    <w:rsid w:val="00E34816"/>
    <w:rsid w:val="00E36337"/>
    <w:rsid w:val="00E413EE"/>
    <w:rsid w:val="00E63CB6"/>
    <w:rsid w:val="00E64DDE"/>
    <w:rsid w:val="00E654C8"/>
    <w:rsid w:val="00E73A89"/>
    <w:rsid w:val="00E815CD"/>
    <w:rsid w:val="00E8525E"/>
    <w:rsid w:val="00E87DE6"/>
    <w:rsid w:val="00E913DF"/>
    <w:rsid w:val="00E9256A"/>
    <w:rsid w:val="00E9281C"/>
    <w:rsid w:val="00EB0FFE"/>
    <w:rsid w:val="00EB3036"/>
    <w:rsid w:val="00EC1469"/>
    <w:rsid w:val="00EC330E"/>
    <w:rsid w:val="00EC6677"/>
    <w:rsid w:val="00ED1CFA"/>
    <w:rsid w:val="00ED38C1"/>
    <w:rsid w:val="00EE0D7D"/>
    <w:rsid w:val="00EE4D9F"/>
    <w:rsid w:val="00EE73FA"/>
    <w:rsid w:val="00EF38AF"/>
    <w:rsid w:val="00F12F23"/>
    <w:rsid w:val="00F17BFF"/>
    <w:rsid w:val="00F242D6"/>
    <w:rsid w:val="00F25C46"/>
    <w:rsid w:val="00F40F24"/>
    <w:rsid w:val="00F43012"/>
    <w:rsid w:val="00F450CB"/>
    <w:rsid w:val="00F505E4"/>
    <w:rsid w:val="00F517C6"/>
    <w:rsid w:val="00F56931"/>
    <w:rsid w:val="00F74045"/>
    <w:rsid w:val="00F749C4"/>
    <w:rsid w:val="00F7770C"/>
    <w:rsid w:val="00F82A4A"/>
    <w:rsid w:val="00F84BDB"/>
    <w:rsid w:val="00F84DF9"/>
    <w:rsid w:val="00F85A69"/>
    <w:rsid w:val="00F9307B"/>
    <w:rsid w:val="00F93D57"/>
    <w:rsid w:val="00FA0A81"/>
    <w:rsid w:val="00FA25B5"/>
    <w:rsid w:val="00FA4A98"/>
    <w:rsid w:val="00FB35DF"/>
    <w:rsid w:val="00FB5EA1"/>
    <w:rsid w:val="00FB6052"/>
    <w:rsid w:val="00FC223B"/>
    <w:rsid w:val="00FD1A03"/>
    <w:rsid w:val="00FD339B"/>
    <w:rsid w:val="00FE59C1"/>
    <w:rsid w:val="00FE7A4B"/>
    <w:rsid w:val="00FF13F3"/>
    <w:rsid w:val="00FF43BD"/>
    <w:rsid w:val="00FF60D4"/>
    <w:rsid w:val="00FF66F8"/>
    <w:rsid w:val="00FF6DD1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C77A7"/>
  <w15:chartTrackingRefBased/>
  <w15:docId w15:val="{24D57D0D-8183-2F42-B0AF-852E84223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C92"/>
    <w:pPr>
      <w:jc w:val="both"/>
    </w:pPr>
    <w:rPr>
      <w:rFonts w:ascii="Times New Roman" w:hAnsi="Times New Roman"/>
      <w:color w:val="000000" w:themeColor="text1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C92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C9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C92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C92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C92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C92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C92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C92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C92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C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C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C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C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C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C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C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C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C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C92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7C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C92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7C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C9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7C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C92"/>
    <w:pPr>
      <w:ind w:left="720"/>
      <w:contextualSpacing/>
      <w:jc w:val="left"/>
    </w:pPr>
    <w:rPr>
      <w:rFonts w:asciiTheme="minorHAnsi" w:hAnsiTheme="minorHAnsi"/>
      <w:color w:val="auto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7C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C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C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C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7C92"/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7C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dgelow</dc:creator>
  <cp:keywords/>
  <dc:description/>
  <cp:lastModifiedBy>Jan Louis Non</cp:lastModifiedBy>
  <cp:revision>2</cp:revision>
  <dcterms:created xsi:type="dcterms:W3CDTF">2026-05-15T11:53:00Z</dcterms:created>
  <dcterms:modified xsi:type="dcterms:W3CDTF">2026-05-19T02:37:00Z</dcterms:modified>
</cp:coreProperties>
</file>